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 w:val="18"/>
        </w:rPr>
        <w:t xml:space="preserve"> </w:t>
      </w:r>
      <w:r>
        <w:rPr>
          <w:b/>
          <w:sz w:val="18"/>
        </w:rPr>
        <w:t xml:space="preserve">Additional file 3 </w:t>
      </w:r>
      <w:r>
        <w:rPr>
          <w:sz w:val="18"/>
        </w:rPr>
        <w:t>Observational cross-sectional studies on aetiology of vitamin B12 deficiency and anaemia in older subjects included in the present review</w:t>
      </w:r>
    </w:p>
    <w:tbl>
      <w:tblPr>
        <w:tblW w:w="13895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450"/>
        <w:gridCol w:w="900"/>
        <w:gridCol w:w="920"/>
        <w:gridCol w:w="2789"/>
        <w:gridCol w:w="1979"/>
        <w:gridCol w:w="2159"/>
        <w:gridCol w:w="2679"/>
        <w:gridCol w:w="900"/>
        <w:gridCol w:w="25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389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sz w:val="18"/>
              </w:rPr>
            </w:pPr>
            <w:r>
              <w:rPr>
                <w:i/>
                <w:sz w:val="18"/>
              </w:rPr>
              <w:t>Population-based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Allai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Allain&lt;/Author&gt;&lt;Year&gt;1997&lt;/Year&gt;&lt;RecNum&gt;424&lt;/RecNum&gt;&lt;IDText&gt;Anaemia, macrocytosis, vitamin B12 and folate levels in elderly Zimbabweans&lt;/IDText&gt;&lt;MDL Ref_Type="Journal"&gt;&lt;Ref_Type&gt;Journal&lt;/Ref_Type&gt;&lt;Ref_ID&gt;424&lt;/Ref_ID&gt;&lt;Title_Primary&gt;Anaemia, macrocytosis, vitamin B12 and folate levels in elderly Zimbabweans&lt;/Title_Primary&gt;&lt;Authors_Primary&gt;Allain,T.J.&lt;/Authors_Primary&gt;&lt;Authors_Primary&gt;Gomo,Z.&lt;/Authors_Primary&gt;&lt;Authors_Primary&gt;Wilson,A.O.&lt;/Authors_Primary&gt;&lt;Authors_Primary&gt;Ndemera,B.&lt;/Authors_Primary&gt;&lt;Authors_Primary&gt;Adamchak,D.J.&lt;/Authors_Primary&gt;&lt;Authors_Primary&gt;Matenga,J.A.&lt;/Authors_Primary&gt;&lt;Date_Primary&gt;1997/11&lt;/Date_Primary&gt;&lt;Keywords&gt;Abnormalities&lt;/Keywords&gt;&lt;Keywords&gt;adverse effects&lt;/Keywords&gt;&lt;Keywords&gt;Aged&lt;/Keywords&gt;&lt;Keywords&gt;Aged,80 and over&lt;/Keywords&gt;&lt;Keywords&gt;Alcohol Drinking&lt;/Keywords&gt;&lt;Keywords&gt;Anemia&lt;/Keywords&gt;&lt;Keywords&gt;Anemia,Macrocytic&lt;/Keywords&gt;&lt;Keywords&gt;blood&lt;/Keywords&gt;&lt;Keywords&gt;Blood Cell Count&lt;/Keywords&gt;&lt;Keywords&gt;Cross-Sectional Studies&lt;/Keywords&gt;&lt;Keywords&gt;education&lt;/Keywords&gt;&lt;Keywords&gt;epidemiology&lt;/Keywords&gt;&lt;Keywords&gt;Female&lt;/Keywords&gt;&lt;Keywords&gt;Folic Acid&lt;/Keywords&gt;&lt;Keywords&gt;Health Surveys&lt;/Keywords&gt;&lt;Keywords&gt;Humans&lt;/Keywords&gt;&lt;Keywords&gt;Male&lt;/Keywords&gt;&lt;Keywords&gt;Middle Aged&lt;/Keywords&gt;&lt;Keywords&gt;Prevalence&lt;/Keywords&gt;&lt;Keywords&gt;PubMed 7-5-2007&lt;/Keywords&gt;&lt;Keywords&gt;Residence Characteristics&lt;/Keywords&gt;&lt;Keywords&gt;Vitamin B 12&lt;/Keywords&gt;&lt;Keywords&gt;Zimbabwe&lt;/Keywords&gt;&lt;Reprint&gt;Not in File&lt;/Reprint&gt;&lt;Start_Page&gt;325&lt;/Start_Page&gt;&lt;End_Page&gt;328&lt;/End_Page&gt;&lt;Periodical&gt;Cent.Afr.J.Med.&lt;/Periodical&gt;&lt;Volume&gt;43&lt;/Volume&gt;&lt;Issue&gt;11&lt;/Issue&gt;&lt;Address&gt;Department of Medicine, University of Zimbabwe Medical School, Avondale, Harare, Zimbabwe&lt;/Address&gt;&lt;Web_URL&gt;PM:9631099&lt;/Web_URL&gt;&lt;ZZ_JournalStdAbbrev&gt;&lt;f name="System"&gt;Cent.Afr.J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7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 xml:space="preserve">60, median 72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dom sample of older Zimbabweans (rural and urban), enrolled between October 1994 and March 1995.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emiluminescence method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Vitamin B12 deficiency (vitamin B12&lt;100 pg/mL [74 pmol/L]): prevalence 13%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ethod not specified. Anaemia (women Hb&lt;12 g/dL and men Hb&lt;13 g/dL): 23%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1) Vitamin </w:t>
            </w:r>
            <w:r>
              <w:rPr>
                <w:sz w:val="18"/>
                <w:szCs w:val="18"/>
              </w:rPr>
              <w:t>B12 concentrations did</w:t>
            </w:r>
            <w:r>
              <w:rPr>
                <w:sz w:val="18"/>
              </w:rPr>
              <w:t xml:space="preserve"> not correlate with Hb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) Vitamin B12 significantly lower in those who were anaemic (290 vs 413 pg/ml, p&lt;0.05).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3) No relationship between vitamin B12 and MCV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Björkegre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Bjorkegren&lt;/Author&gt;&lt;Year&gt;2001&lt;/Year&gt;&lt;RecNum&gt;317&lt;/RecNum&gt;&lt;IDText&gt;Serum cobalamin, folate, methylmalonic acid and total homocysteine as vitamin B12 and folate tissue deficiency markers amongst elderly Swedes--a population-based study&lt;/IDText&gt;&lt;MDL Ref_Type="Journal"&gt;&lt;Ref_Type&gt;Journal&lt;/Ref_Type&gt;&lt;Ref_ID&gt;317&lt;/Ref_ID&gt;&lt;Title_Primary&gt;Serum cobalamin, folate, methylmalonic acid and total homocysteine as vitamin B12 and folate tissue deficiency markers amongst elderly Swedes--a population-based study&lt;/Title_Primary&gt;&lt;Authors_Primary&gt;Bjorkegren,K.&lt;/Authors_Primary&gt;&lt;Authors_Primary&gt;Svardsudd,K.&lt;/Authors_Primary&gt;&lt;Date_Primary&gt;2001/5&lt;/Date_Primary&gt;&lt;Keywords&gt;administration &amp;amp; dosage&lt;/Keywords&gt;&lt;Keywords&gt;Age Factors&lt;/Keywords&gt;&lt;Keywords&gt;Aged&lt;/Keywords&gt;&lt;Keywords&gt;blood&lt;/Keywords&gt;&lt;Keywords&gt;Cohort Studies&lt;/Keywords&gt;&lt;Keywords&gt;Creatinine&lt;/Keywords&gt;&lt;Keywords&gt;deficiency&lt;/Keywords&gt;&lt;Keywords&gt;Erythrocyte Volume&lt;/Keywords&gt;&lt;Keywords&gt;Female&lt;/Keywords&gt;&lt;Keywords&gt;Folic Acid&lt;/Keywords&gt;&lt;Keywords&gt;Homocysteine&lt;/Keywords&gt;&lt;Keywords&gt;Humans&lt;/Keywords&gt;&lt;Keywords&gt;Male&lt;/Keywords&gt;&lt;Keywords&gt;Methylmalonic Acid&lt;/Keywords&gt;&lt;Keywords&gt;Population Surveillance&lt;/Keywords&gt;&lt;Keywords&gt;PubMed 7-5-2007&lt;/Keywords&gt;&lt;Keywords&gt;Sex Factors&lt;/Keywords&gt;&lt;Keywords&gt;Sweden&lt;/Keywords&gt;&lt;Keywords&gt;Vitamin B 12&lt;/Keywords&gt;&lt;Keywords&gt;Vitamins&lt;/Keywords&gt;&lt;Reprint&gt;Not in File&lt;/Reprint&gt;&lt;Start_Page&gt;423&lt;/Start_Page&gt;&lt;End_Page&gt;432&lt;/End_Page&gt;&lt;Periodical&gt;J.Intern.Med.&lt;/Periodical&gt;&lt;Volume&gt;249&lt;/Volume&gt;&lt;Issue&gt;5&lt;/Issue&gt;&lt;Address&gt;Uppsala University, Department of Public Health and Caring Sciences, Family Medicine Section, University Hospital, Sweden. karin.bjorkegren@allmmed.uu.se&lt;/Address&gt;&lt;Web_URL&gt;PM:11350566&lt;/Web_URL&gt;&lt;ZZ_JournalStdAbbrev&gt;&lt;f name="System"&gt;J.Inter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24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70, mean 78.0  (95% CI 77.2-78.9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ndom sample of persons aged 70 years and over in the Borough of Älvkarleby in the county of Uppsala,  Sweden, sampled in 1993 and 1995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Competitive radioligand method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Method not specified.  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ultivariate regression correlation coefficient vitamin B12 for Hb 0.0004 (95% CI -0.007; 0.0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6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Clarke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Clarke&lt;/Author&gt;&lt;Year&gt;2008&lt;/Year&gt;&lt;RecNum&gt;15&lt;/RecNum&gt;&lt;IDText&gt;Folate and vitamin B12 status in relation to cognitive impairment and anaemia in the setting of voluntary fortification in the UK&lt;/IDText&gt;&lt;MDL Ref_Type="Journal"&gt;&lt;Ref_Type&gt;Journal&lt;/Ref_Type&gt;&lt;Ref_ID&gt;15&lt;/Ref_ID&gt;&lt;Title_Primary&gt;Folate and vitamin B12 status in relation to cognitive impairment and anaemia in the setting of voluntary fortification in the UK&lt;/Title_Primary&gt;&lt;Authors_Primary&gt;Clarke,R.&lt;/Authors_Primary&gt;&lt;Authors_Primary&gt;Sherliker,P.&lt;/Authors_Primary&gt;&lt;Authors_Primary&gt;Hin,H.&lt;/Authors_Primary&gt;&lt;Authors_Primary&gt;Molloy,A.M.&lt;/Authors_Primary&gt;&lt;Authors_Primary&gt;Nexo,E.&lt;/Authors_Primary&gt;&lt;Authors_Primary&gt;Ueland,P.M.&lt;/Authors_Primary&gt;&lt;Authors_Primary&gt;Emmens,K.&lt;/Authors_Primary&gt;&lt;Authors_Primary&gt;Scott,J.M.&lt;/Authors_Primary&gt;&lt;Authors_Primary&gt;Evans,J.G.&lt;/Authors_Primary&gt;&lt;Date_Primary&gt;2008/3/17&lt;/Date_Primary&gt;&lt;Keywords&gt;Folic Acid&lt;/Keywords&gt;&lt;Reprint&gt;Not in File&lt;/Reprint&gt;&lt;Start_Page&gt;1&lt;/Start_Page&gt;&lt;End_Page&gt;6&lt;/End_Page&gt;&lt;Periodical&gt;Br.J.Nutr.&lt;/Periodical&gt;&lt;Volume&gt;100&lt;/Volume&gt;&lt;Address&gt;Clinical Trial Service Unit, University of Oxford, Oxford, UK&lt;/Address&gt;&lt;Web_URL&gt;PM:18341758&lt;/Web_URL&gt;&lt;ZZ_JournalStdAbbrev&gt;&lt;f name="System"&gt;Br.J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29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225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 xml:space="preserve">65, mean 79.2  years (SD 6.2)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Oxford Healthy Aging Project: Random sample from general practice registers for people </w:t>
            </w:r>
            <w:r>
              <w:rPr>
                <w:sz w:val="18"/>
              </w:rPr>
              <w:t>≥65 years</w:t>
            </w:r>
            <w:r>
              <w:rPr>
                <w:rFonts w:eastAsia="Arial Unicode MS"/>
                <w:sz w:val="18"/>
              </w:rPr>
              <w:t xml:space="preserve"> living in Oxford, UK, sampled in 1995.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Banbury B12 Study: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Random sample of people aged </w:t>
            </w:r>
            <w:r>
              <w:rPr>
                <w:sz w:val="18"/>
              </w:rPr>
              <w:t>≥</w:t>
            </w:r>
            <w:r>
              <w:rPr>
                <w:rFonts w:eastAsia="Arial Unicode MS"/>
                <w:sz w:val="18"/>
              </w:rPr>
              <w:t>75 years living in their own homes and registered with general practices in Banbury, Oxfordshire, UK, enrolled between March 2003 and April 2004.</w:t>
            </w:r>
          </w:p>
          <w:p>
            <w:pPr>
              <w:pStyle w:val="Normal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hemiluminescence system. Study population divided in 3 groups based on tertiles of vitamin B12. Mean vitamin B12 in lowest tertile 167 pmol/L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thod not specified. Anaemia (women &lt;110 g/L and men &lt;120 g/L): 7%.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articipants in lowest tertile of vitamin B12 had increased risk of anaemia compared to participants in the highest tertile (adjusted OR 1.32 (95% CI 1.03-1.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6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389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  <w:t xml:space="preserve">*Based on checklists from van der Windt et al </w:t>
            </w:r>
            <w:r>
              <w:fldChar w:fldCharType="begin"/>
            </w:r>
            <w:r>
              <w:rPr>
                <w:sz w:val="18"/>
                <w:lang w:val="nl-NL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  <w:lang w:val="nl-NL"/>
              </w:rPr>
            </w:r>
            <w:r>
              <w:rPr>
                <w:sz w:val="18"/>
                <w:lang w:val="nl-NL"/>
              </w:rPr>
              <w:fldChar w:fldCharType="separate"/>
            </w:r>
            <w:r>
              <w:rPr>
                <w:sz w:val="18"/>
                <w:lang w:val="nl-NL"/>
              </w:rPr>
              <w:t>[23,24]</w:t>
            </w:r>
            <w:r/>
            <w:r>
              <w:rPr>
                <w:sz w:val="18"/>
                <w:lang w:val="nl-NL"/>
              </w:rPr>
              <w:fldChar w:fldCharType="end"/>
            </w:r>
            <w:r>
              <w:rPr>
                <w:sz w:val="18"/>
                <w:lang w:val="nl-NL"/>
              </w:rPr>
            </w:r>
          </w:p>
        </w:tc>
      </w:tr>
    </w:tbl>
    <w:p>
      <w:pPr>
        <w:pStyle w:val="Normal"/>
        <w:rPr>
          <w:sz w:val="18"/>
          <w:lang w:val="nl-NL"/>
        </w:rPr>
      </w:pPr>
      <w:r>
        <w:rPr>
          <w:sz w:val="18"/>
          <w:lang w:val="nl-NL"/>
        </w:rPr>
        <w:t xml:space="preserve"> </w:t>
      </w:r>
      <w:r>
        <w:br w:type="page"/>
      </w:r>
    </w:p>
    <w:p>
      <w:pPr>
        <w:pStyle w:val="Normal"/>
        <w:rPr>
          <w:sz w:val="18"/>
          <w:lang w:val="nl-NL"/>
        </w:rPr>
      </w:pPr>
      <w:r>
        <w:rPr>
          <w:b/>
          <w:sz w:val="18"/>
          <w:lang w:val="nl-NL"/>
        </w:rPr>
        <w:t xml:space="preserve">Additional file 3 </w:t>
      </w:r>
      <w:r>
        <w:rPr>
          <w:sz w:val="18"/>
          <w:lang w:val="nl-NL"/>
        </w:rPr>
        <w:t>continued</w:t>
      </w:r>
    </w:p>
    <w:tbl>
      <w:tblPr>
        <w:tblW w:w="1387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3"/>
        <w:gridCol w:w="450"/>
        <w:gridCol w:w="1170"/>
        <w:gridCol w:w="720"/>
        <w:gridCol w:w="2698"/>
        <w:gridCol w:w="2158"/>
        <w:gridCol w:w="2158"/>
        <w:gridCol w:w="2698"/>
        <w:gridCol w:w="705"/>
        <w:gridCol w:w="25"/>
      </w:tblGrid>
      <w:tr>
        <w:trPr>
          <w:trHeight w:val="25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Hin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Hin&lt;/Author&gt;&lt;Year&gt;2006&lt;/Year&gt;&lt;RecNum&gt;67&lt;/RecNum&gt;&lt;IDText&gt;Clinical relevance of low serum vitamin B12 concentrations in older people: the Banbury B12 study&lt;/IDText&gt;&lt;MDL Ref_Type="Journal"&gt;&lt;Ref_Type&gt;Journal&lt;/Ref_Type&gt;&lt;Ref_ID&gt;67&lt;/Ref_ID&gt;&lt;Title_Primary&gt;Clinical relevance of low serum vitamin B12 concentrations in older people: the Banbury B12 study&lt;/Title_Primary&gt;&lt;Authors_Primary&gt;Hin,H.&lt;/Authors_Primary&gt;&lt;Authors_Primary&gt;Clarke,R.&lt;/Authors_Primary&gt;&lt;Authors_Primary&gt;Sherliker,P.&lt;/Authors_Primary&gt;&lt;Authors_Primary&gt;Atoyebi,W.&lt;/Authors_Primary&gt;&lt;Authors_Primary&gt;Emmens,K.&lt;/Authors_Primary&gt;&lt;Authors_Primary&gt;Birks,J.&lt;/Authors_Primary&gt;&lt;Authors_Primary&gt;Schneede,J.&lt;/Authors_Primary&gt;&lt;Authors_Primary&gt;Ueland,P.M.&lt;/Authors_Primary&gt;&lt;Authors_Primary&gt;Nexo,E.&lt;/Authors_Primary&gt;&lt;Authors_Primary&gt;Scott,J.&lt;/Authors_Primary&gt;&lt;Authors_Primary&gt;Molloy,A.&lt;/Authors_Primary&gt;&lt;Authors_Primary&gt;Donaghy,M.&lt;/Authors_Primary&gt;&lt;Authors_Primary&gt;Frost,C.&lt;/Authors_Primary&gt;&lt;Authors_Primary&gt;Evans,J.G.&lt;/Authors_Primary&gt;&lt;Date_Primary&gt;2006/7&lt;/Date_Primary&gt;&lt;Keywords&gt;Aged&lt;/Keywords&gt;&lt;Keywords&gt;blood&lt;/Keywords&gt;&lt;Keywords&gt;Cross-Sectional Studies&lt;/Keywords&gt;&lt;Keywords&gt;deficiency&lt;/Keywords&gt;&lt;Keywords&gt;PubMed 7-5-2007&lt;/Keywords&gt;&lt;Keywords&gt;Risk&lt;/Keywords&gt;&lt;Keywords&gt;Smoking&lt;/Keywords&gt;&lt;Keywords&gt;surgery&lt;/Keywords&gt;&lt;Reprint&gt;Not in File&lt;/Reprint&gt;&lt;Start_Page&gt;416&lt;/Start_Page&gt;&lt;End_Page&gt;422&lt;/End_Page&gt;&lt;Periodical&gt;Age Ageing&lt;/Periodical&gt;&lt;Volume&gt;35&lt;/Volume&gt;&lt;Issue&gt;4&lt;/Issue&gt;&lt;Address&gt;Hightown Surgery, Hightown Gardens, Banbury, UK&lt;/Address&gt;&lt;Web_URL&gt;PM:16709605&lt;/Web_URL&gt;&lt;ZZ_JournalStdAbbrev&gt;&lt;f name="System"&gt;Age Ageing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0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1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≥</w:t>
            </w:r>
            <w:r>
              <w:rPr>
                <w:rFonts w:eastAsia="Arial Unicode MS"/>
                <w:sz w:val="18"/>
              </w:rPr>
              <w:t>75 s, mean 81.4 (SD 4.6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Random sample of people ≥75 years living at home, registered with general practitioners in Banbury, England, enrolled between March 2003 and April 2004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Immunoassay. Low serum vitamin B12 (&lt;133 pmol/L): n=125, normal serum vitamin B12 levels n=875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tandard methods (not specified)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1) Mean (SD) Hb for normal vitamin B12 group 13.2 (1.4) g/dL and for low vitamin B12 group 13.2 (1.2) g/dL, P&gt;0.05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Mean (SD) MCV for normal vitamin B12 group 91.3 (5.0) fL and for low vitamin B12 group 92.8 (5.4) fL, P=0.00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Hvas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Hvas&lt;/Author&gt;&lt;Year&gt;2005&lt;/Year&gt;&lt;RecNum&gt;131&lt;/RecNum&gt;&lt;IDText&gt;Holotranscobalamin--a first choice assay for diagnosing early vitamin B deficiency?&lt;/IDText&gt;&lt;MDL Ref_Type="Journal"&gt;&lt;Ref_Type&gt;Journal&lt;/Ref_Type&gt;&lt;Ref_ID&gt;131&lt;/Ref_ID&gt;&lt;Title_Primary&gt;Holotranscobalamin--a first choice assay for diagnosing early vitamin B deficiency?&lt;/Title_Primary&gt;&lt;Authors_Primary&gt;Hvas,A.M.&lt;/Authors_Primary&gt;&lt;Authors_Primary&gt;Nexo,E.&lt;/Authors_Primary&gt;&lt;Date_Primary&gt;2005/3&lt;/Date_Primary&gt;&lt;Keywords&gt;Adult&lt;/Keywords&gt;&lt;Keywords&gt;Aged&lt;/Keywords&gt;&lt;Keywords&gt;Aged,80 and over&lt;/Keywords&gt;&lt;Keywords&gt;analysis&lt;/Keywords&gt;&lt;Keywords&gt;Anemia&lt;/Keywords&gt;&lt;Keywords&gt;Biological Markers&lt;/Keywords&gt;&lt;Keywords&gt;blood&lt;/Keywords&gt;&lt;Keywords&gt;complications&lt;/Keywords&gt;&lt;Keywords&gt;Creatinine&lt;/Keywords&gt;&lt;Keywords&gt;deficiency&lt;/Keywords&gt;&lt;Keywords&gt;Denmark&lt;/Keywords&gt;&lt;Keywords&gt;diagnosis&lt;/Keywords&gt;&lt;Keywords&gt;Female&lt;/Keywords&gt;&lt;Keywords&gt;Homocysteine&lt;/Keywords&gt;&lt;Keywords&gt;Humans&lt;/Keywords&gt;&lt;Keywords&gt;Male&lt;/Keywords&gt;&lt;Keywords&gt;Methylmalonic Acid&lt;/Keywords&gt;&lt;Keywords&gt;Middle Aged&lt;/Keywords&gt;&lt;Keywords&gt;Prognosis&lt;/Keywords&gt;&lt;Keywords&gt;PubMed 7-5-2007&lt;/Keywords&gt;&lt;Keywords&gt;Thyrotropin&lt;/Keywords&gt;&lt;Keywords&gt;Transcobalamins&lt;/Keywords&gt;&lt;Keywords&gt;Vitamin B 12&lt;/Keywords&gt;&lt;Keywords&gt;Vitamin B 12 Deficiency&lt;/Keywords&gt;&lt;Reprint&gt;Not in File&lt;/Reprint&gt;&lt;Start_Page&gt;289&lt;/Start_Page&gt;&lt;End_Page&gt;298&lt;/End_Page&gt;&lt;Periodical&gt;J.Intern.Med.&lt;/Periodical&gt;&lt;Volume&gt;257&lt;/Volume&gt;&lt;Issue&gt;3&lt;/Issue&gt;&lt;Address&gt;Department of Clinical Biochemistry, Aarhus University Hospital, Aarhus C, Denmark. am.hvas@dadlnet.dk&lt;/Address&gt;&lt;Web_URL&gt;PM:15715686&lt;/Web_URL&gt;&lt;ZZ_JournalStdAbbrev&gt;&lt;f name="System"&gt;J.Inter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1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edian 72, range 19-10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Subjects with increased MMA (&gt;0.28 µmol/L) within in Aarhus, Denmark, from 1995-2000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Chemiluminescence method by a competitive protein binding assay. Low vitamin B12 levels: &lt;200 pmol/L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ethod not specified. Low Hb levels: &lt;7.4 mmol/L for women and &lt;8.4 mmol/L for men. Prevalence of anaemia: 10%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1) Symptoms of anaemia were not associated with vitamin B12 deficiency: adjusted OR 1.04 95% CI 0.67-1.61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27 individuals with macrocytic anaemia did not have lower vitamin B12 than individuals who did not have macrocytic anaemia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Johnson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Johnson&lt;/Author&gt;&lt;Year&gt;2003&lt;/Year&gt;&lt;RecNum&gt;243&lt;/RecNum&gt;&lt;IDText&gt;Hyperhomocysteinemia and vitamin B-12 deficiency in elderly using Title IIIc nutrition services&lt;/IDText&gt;&lt;MDL Ref_Type="Journal"&gt;&lt;Ref_Type&gt;Journal&lt;/Ref_Type&gt;&lt;Ref_ID&gt;243&lt;/Ref_ID&gt;&lt;Title_Primary&gt;Hyperhomocysteinemia and vitamin B-12 deficiency in elderly using Title IIIc nutrition services&lt;/Title_Primary&gt;&lt;Authors_Primary&gt;Johnson,M.A.&lt;/Authors_Primary&gt;&lt;Authors_Primary&gt;Hawthorne,N.A.&lt;/Authors_Primary&gt;&lt;Authors_Primary&gt;Brackett,W.R.&lt;/Authors_Primary&gt;&lt;Authors_Primary&gt;Fischer,J.G.&lt;/Authors_Primary&gt;&lt;Authors_Primary&gt;Gunter,E.W.&lt;/Authors_Primary&gt;&lt;Authors_Primary&gt;Allen,R.H.&lt;/Authors_Primary&gt;&lt;Authors_Primary&gt;Stabler,S.P.&lt;/Authors_Primary&gt;&lt;Date_Primary&gt;2003/1&lt;/Date_Primary&gt;&lt;Keywords&gt;Activities of Daily Living&lt;/Keywords&gt;&lt;Keywords&gt;Aged&lt;/Keywords&gt;&lt;Keywords&gt;Aged,80 and over&lt;/Keywords&gt;&lt;Keywords&gt;Anemia&lt;/Keywords&gt;&lt;Keywords&gt;blood&lt;/Keywords&gt;&lt;Keywords&gt;Cognition&lt;/Keywords&gt;&lt;Keywords&gt;complications&lt;/Keywords&gt;&lt;Keywords&gt;Creatinine&lt;/Keywords&gt;&lt;Keywords&gt;deficiency&lt;/Keywords&gt;&lt;Keywords&gt;Dietary Services&lt;/Keywords&gt;&lt;Keywords&gt;drug therapy&lt;/Keywords&gt;&lt;Keywords&gt;epidemiology&lt;/Keywords&gt;&lt;Keywords&gt;Female&lt;/Keywords&gt;&lt;Keywords&gt;Folic Acid&lt;/Keywords&gt;&lt;Keywords&gt;Food&lt;/Keywords&gt;&lt;Keywords&gt;Georgia&lt;/Keywords&gt;&lt;Keywords&gt;Geriatrics&lt;/Keywords&gt;&lt;Keywords&gt;Homocysteine&lt;/Keywords&gt;&lt;Keywords&gt;Humans&lt;/Keywords&gt;&lt;Keywords&gt;Hyperhomocysteinemia&lt;/Keywords&gt;&lt;Keywords&gt;Male&lt;/Keywords&gt;&lt;Keywords&gt;Methylmalonic Acid&lt;/Keywords&gt;&lt;Keywords&gt;Middle Aged&lt;/Keywords&gt;&lt;Keywords&gt;Nutritional Status&lt;/Keywords&gt;&lt;Keywords&gt;Nutritional Support&lt;/Keywords&gt;&lt;Keywords&gt;Prevalence&lt;/Keywords&gt;&lt;Keywords&gt;PubMed 7-5-2007&lt;/Keywords&gt;&lt;Keywords&gt;Questionnaires&lt;/Keywords&gt;&lt;Keywords&gt;therapeutic use&lt;/Keywords&gt;&lt;Keywords&gt;therapy&lt;/Keywords&gt;&lt;Keywords&gt;United States&lt;/Keywords&gt;&lt;Keywords&gt;Vitamin B 12&lt;/Keywords&gt;&lt;Keywords&gt;Vitamin B 12 Deficiency&lt;/Keywords&gt;&lt;Keywords&gt;Vitamin B 6&lt;/Keywords&gt;&lt;Reprint&gt;Not in File&lt;/Reprint&gt;&lt;Start_Page&gt;211&lt;/Start_Page&gt;&lt;End_Page&gt;220&lt;/End_Page&gt;&lt;Periodical&gt;Am.J.Clin.Nutr.&lt;/Periodical&gt;&lt;Volume&gt;77&lt;/Volume&gt;&lt;Issue&gt;1&lt;/Issue&gt;&lt;Address&gt;Department of Foods and Nutrition, University of Georgia, Athens, USA&lt;/Address&gt;&lt;Web_URL&gt;PM:12499344&lt;/Web_URL&gt;&lt;ZZ_JournalStdAbbrev&gt;&lt;f name="System"&gt;Am.J.Clin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2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>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≥</w:t>
            </w:r>
            <w:r>
              <w:rPr>
                <w:rFonts w:eastAsia="Arial Unicode MS"/>
                <w:sz w:val="18"/>
              </w:rPr>
              <w:t>60, mean 76.4 (SD 8.1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Older individuals enlisted in nutrition service program in rural northeast Georgia, USA, enrolled between September 1997 and September 1998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Radioassay. Vitamin B12 deficiency: serum vitamin B12 &lt;258 pmol/L, serum MMA &gt;271 nmol/L, MMA concentration  &gt;methylcitric acid concentration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thod not specified. Anaemia (women Hb&lt;120 g/L and men Hb&lt;130 g/L): prevalence 22%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Vitamin B12 deficient subjects twice as likely to be anaemic as the non-deficient subjects: 38% and 18%, respectively. 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2) Mean (SD) Hb in vitamin B12 deficient subjects (n=24) 126 (21) g/L; in non-deficient subjects (n=79) 130 (15) g/L, NS. 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) Mean (SD) MCV in vitamin B12 deficient subjects 91.8 (4.5) fL; in non-deficient subjects 90.6 (6.6) fL, NS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3875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  <w:t>*Based on checklists from van der Windt et al</w:t>
            </w:r>
            <w:r>
              <w:rPr>
                <w:sz w:val="18"/>
                <w:lang w:val="nl-NL"/>
              </w:rPr>
              <w:t xml:space="preserve"> </w:t>
            </w:r>
            <w:r>
              <w:fldChar w:fldCharType="begin"/>
            </w:r>
            <w:r>
              <w:rPr>
                <w:sz w:val="18"/>
                <w:lang w:val="nl-NL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  <w:lang w:val="nl-NL"/>
              </w:rPr>
            </w:r>
            <w:r>
              <w:rPr>
                <w:sz w:val="18"/>
                <w:lang w:val="nl-NL"/>
              </w:rPr>
              <w:fldChar w:fldCharType="separate"/>
            </w:r>
            <w:r>
              <w:rPr>
                <w:sz w:val="18"/>
                <w:lang w:val="nl-NL"/>
              </w:rPr>
              <w:t>[23,24]</w:t>
            </w:r>
            <w:r/>
            <w:r>
              <w:rPr>
                <w:sz w:val="18"/>
                <w:lang w:val="nl-NL"/>
              </w:rPr>
              <w:fldChar w:fldCharType="end"/>
            </w:r>
            <w:r>
              <w:rPr>
                <w:sz w:val="18"/>
                <w:lang w:val="nl-NL"/>
              </w:rPr>
            </w:r>
          </w:p>
        </w:tc>
      </w:tr>
    </w:tbl>
    <w:p>
      <w:pPr>
        <w:pStyle w:val="Normal"/>
        <w:rPr>
          <w:sz w:val="18"/>
          <w:lang w:val="nl-NL"/>
        </w:rPr>
      </w:pPr>
      <w:r>
        <w:rPr>
          <w:sz w:val="18"/>
          <w:lang w:val="nl-NL"/>
        </w:rPr>
        <w:t xml:space="preserve"> </w:t>
      </w:r>
      <w:r>
        <w:br w:type="page"/>
      </w:r>
    </w:p>
    <w:p>
      <w:pPr>
        <w:pStyle w:val="Normal"/>
        <w:rPr>
          <w:sz w:val="18"/>
          <w:lang w:val="nl-NL"/>
        </w:rPr>
      </w:pPr>
      <w:r>
        <w:rPr>
          <w:sz w:val="18"/>
          <w:lang w:val="nl-NL"/>
        </w:rPr>
      </w:r>
    </w:p>
    <w:p>
      <w:pPr>
        <w:pStyle w:val="Normal"/>
        <w:rPr>
          <w:sz w:val="18"/>
        </w:rPr>
      </w:pPr>
      <w:r>
        <w:rPr>
          <w:b/>
          <w:sz w:val="18"/>
        </w:rPr>
        <w:t xml:space="preserve">Additional file  3 </w:t>
      </w:r>
      <w:r>
        <w:rPr>
          <w:sz w:val="18"/>
        </w:rPr>
        <w:t xml:space="preserve">continued </w:t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175</wp:posOffset>
                </wp:positionH>
                <wp:positionV relativeFrom="paragraph">
                  <wp:posOffset>351155</wp:posOffset>
                </wp:positionV>
                <wp:extent cx="8823325" cy="5552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3325" cy="5552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94"/>
                              <w:gridCol w:w="450"/>
                              <w:gridCol w:w="1170"/>
                              <w:gridCol w:w="720"/>
                              <w:gridCol w:w="2699"/>
                              <w:gridCol w:w="2339"/>
                              <w:gridCol w:w="1979"/>
                              <w:gridCol w:w="2699"/>
                              <w:gridCol w:w="720"/>
                              <w:gridCol w:w="2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Year of publica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ample size (N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ge of subjects (years)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Vitamin B12 (VitB12): analysis and limits for deficiency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Haemoglobin (Hb): analysis and limits for anaemia 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resence of an associ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Quality of study*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snapToGrid w:val="false"/>
                                    <w:rPr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Lippi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</w:rPr>
                                    <w:instrText xml:space="preserve"> ADDIN REFMGR.CITE &lt;Refman&gt;&lt;Cite&gt;&lt;Author&gt;Lippi&lt;/Author&gt;&lt;Year&gt;2009&lt;/Year&gt;&lt;RecNum&gt;464&lt;/RecNum&gt;&lt;IDText&gt;Vitamin B12, folate, and anemia in old age&lt;/IDText&gt;&lt;MDL Ref_Type="Journal"&gt;&lt;Ref_Type&gt;Journal&lt;/Ref_Type&gt;&lt;Ref_ID&gt;464&lt;/Ref_ID&gt;&lt;Title_Primary&gt;Vitamin B12, folate, and anemia in old age&lt;/Title_Primary&gt;&lt;Authors_Primary&gt;Lippi,G.&lt;/Authors_Primary&gt;&lt;Authors_Primary&gt;Montagnana,M.&lt;/Authors_Primary&gt;&lt;Authors_Primary&gt;Targher,G.&lt;/Authors_Primary&gt;&lt;Authors_Primary&gt;Guidi,G.C.&lt;/Authors_Primary&gt;&lt;Date_Primary&gt;2009&lt;/Date_Primary&gt;&lt;Keywords&gt;Anemia&lt;/Keywords&gt;&lt;Reprint&gt;Not in File&lt;/Reprint&gt;&lt;Start_Page&gt;716&lt;/Start_Page&gt;&lt;Periodical&gt;Arch.Intern.Med.&lt;/Periodical&gt;&lt;Volume&gt;169&lt;/Volume&gt;&lt;Issue&gt;7&lt;/Issue&gt;&lt;ZZ_JournalStdAbbrev&gt;&lt;f name="System"&gt;Arch.Inter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[33]</w:t>
                                  </w:r>
                                  <w:r/>
                                  <w:r>
                                    <w:rPr>
                                      <w:sz w:val="18"/>
                                      <w:rFonts w:eastAsia="Arial Unicode M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7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Range 85-101 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Unselected subjects older than 85 years, who were referred by general practitioners to a laboratory in Verona, Italy, for routine diagnostic check-up over a period of 2 years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Method not specified. Vitamin B12 deficiency: &lt;203.3 pg/mL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Method not specified. Anaemia: Hb&lt;13.2 g/dL in men and Hb&lt;12.2 g/dL in women. Prevalence of anaemia: 83% in men and 76% in women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No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1) Vitamin B12 not associated with haemoglobin in a multivariable linear regression analysis (men: r=-0.001, p=0.15, women: r=-0.001, p=0.32)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2) No statistically significant difference in vitamin B12 between anaemic and non-anaemic subjects in both sexes (men mean (SEM) vitamin B12 426.9 (319.9) pg/mL vs 321.2 (119.3) pg/mL [p=0.12], women 444.6 (245.3) pg/mL vs 441.9 (105.7) pg/mL [p=0.07])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3) Prevalence of vitamin B12 deficiency similar in anaemic and non-anaemic subjects: men 28% vs 36% [p=0.07], women 22% vs 16% [p=0.16]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6 points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Loikas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</w:rPr>
                                    <w:instrText xml:space="preserve"> ADDIN REFMGR.CITE &lt;Refman&gt;&lt;Cite&gt;&lt;Author&gt;Loikas&lt;/Author&gt;&lt;Year&gt;2007&lt;/Year&gt;&lt;RecNum&gt;24&lt;/RecNum&gt;&lt;IDText&gt;Vitamin B12 deficiency in the aged: a population-based study&lt;/IDText&gt;&lt;MDL Ref_Type="Journal"&gt;&lt;Ref_Type&gt;Journal&lt;/Ref_Type&gt;&lt;Ref_ID&gt;24&lt;/Ref_ID&gt;&lt;Title_Primary&gt;Vitamin B12 deficiency in the aged: a population-based study&lt;/Title_Primary&gt;&lt;Authors_Primary&gt;Loikas,S.&lt;/Authors_Primary&gt;&lt;Authors_Primary&gt;Koskinen,P.&lt;/Authors_Primary&gt;&lt;Authors_Primary&gt;Irjala,K.&lt;/Authors_Primary&gt;&lt;Authors_Primary&gt;Lopponen,M.&lt;/Authors_Primary&gt;&lt;Authors_Primary&gt;Isoaho,R.&lt;/Authors_Primary&gt;&lt;Authors_Primary&gt;Kivela,S.L.&lt;/Authors_Primary&gt;&lt;Authors_Primary&gt;Pelliniemi,T.T.&lt;/Authors_Primary&gt;&lt;Date_Primary&gt;2007/3&lt;/Date_Primary&gt;&lt;Keywords&gt;Aged&lt;/Keywords&gt;&lt;Keywords&gt;chemistry&lt;/Keywords&gt;&lt;Keywords&gt;deficiency&lt;/Keywords&gt;&lt;Keywords&gt;diagnosis&lt;/Keywords&gt;&lt;Keywords&gt;Homocysteine&lt;/Keywords&gt;&lt;Keywords&gt;Male&lt;/Keywords&gt;&lt;Keywords&gt;Prevalence&lt;/Keywords&gt;&lt;Keywords&gt;PubMed 7-5-2007&lt;/Keywords&gt;&lt;Keywords&gt;Risk&lt;/Keywords&gt;&lt;Reprint&gt;Not in File&lt;/Reprint&gt;&lt;Start_Page&gt;177&lt;/Start_Page&gt;&lt;End_Page&gt;183&lt;/End_Page&gt;&lt;Periodical&gt;Age Ageing&lt;/Periodical&gt;&lt;Volume&gt;36&lt;/Volume&gt;&lt;Issue&gt;2&lt;/Issue&gt;&lt;Address&gt;Department of Clinical Chemistry, University of Turku, Turku, Finland. sailalo@utu.fi&lt;/Address&gt;&lt;Web_URL&gt;PM:17189285&lt;/Web_URL&gt;&lt;ZZ_JournalStdAbbrev&gt;&lt;f name="System"&gt;Age Ageing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  <w:r>
                                    <w:rPr>
                                      <w:sz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</w:rPr>
                                    <w:t>[34]</w:t>
                                  </w:r>
                                  <w:r/>
                                  <w:r>
                                    <w:rPr>
                                      <w:sz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1048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≥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65, 37% ≥75 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Lieto study; unselected population based health survey in Lieto, Finland. Data collected between March 1998 and December 1999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ompetitive protein binding assay. Vitamin B12 deficiency (B12&lt;150 pmol/L, or increased tHcy (&gt;15µmol/l) and low holoTC (&lt;37 pmol/L)) n=97; No vitamin B12 deficiency (n=924)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utomated haematology analyzer. Anaemia (Hb women Hb &lt;117 g/L, men Hb&lt;134 g/L: prevalence 13%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No: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1) Vitamin B12 deficiency more frequent in subjects with anaemia than in those without anaemia (15% vs 8.6%, p=0.013), but adjustment for age and gender removed the  effect: OR 1.3, 95% CI 0.7- 2.3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2) Vitamin B12 deficiency not associated with macrocytosis (OR 1.2 [95% CI 0.6-2.7]) and macrocytic anaemia (OR 1.2 [95% CI 0.3-5.5]).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6 points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McLenna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</w:rPr>
                                    <w:instrText xml:space="preserve"> ADDIN REFMGR.CITE &lt;Refman&gt;&lt;Cite&gt;&lt;Author&gt;McLennan&lt;/Author&gt;&lt;Year&gt;1973&lt;/Year&gt;&lt;RecNum&gt;1310&lt;/RecNum&gt;&lt;IDText&gt;Anaemia in the elderly&lt;/IDText&gt;&lt;MDL Ref_Type="Journal"&gt;&lt;Ref_Type&gt;Journal&lt;/Ref_Type&gt;&lt;Ref_ID&gt;1310&lt;/Ref_ID&gt;&lt;Title_Primary&gt;Anaemia in the elderly&lt;/Title_Primary&gt;&lt;Authors_Primary&gt;McLennan,W.J.&lt;/Authors_Primary&gt;&lt;Authors_Primary&gt;Andrews,G.R.&lt;/Authors_Primary&gt;&lt;Authors_Primary&gt;Macleod,C.&lt;/Authors_Primary&gt;&lt;Authors_Primary&gt;Caird,F.I.&lt;/Authors_Primary&gt;&lt;Date_Primary&gt;1973/1&lt;/Date_Primary&gt;&lt;Keywords&gt;adverse effects&lt;/Keywords&gt;&lt;Keywords&gt;Age Factors&lt;/Keywords&gt;&lt;Keywords&gt;Aged&lt;/Keywords&gt;&lt;Keywords&gt;Anemia,Hypochromic&lt;/Keywords&gt;&lt;Keywords&gt;Ascorbic Acid&lt;/Keywords&gt;&lt;Keywords&gt;blood&lt;/Keywords&gt;&lt;Keywords&gt;chemically induced&lt;/Keywords&gt;&lt;Keywords&gt;complications&lt;/Keywords&gt;&lt;Keywords&gt;Diet&lt;/Keywords&gt;&lt;Keywords&gt;epidemiology&lt;/Keywords&gt;&lt;Keywords&gt;etiology&lt;/Keywords&gt;&lt;Keywords&gt;Female&lt;/Keywords&gt;&lt;Keywords&gt;Folic Acid&lt;/Keywords&gt;&lt;Keywords&gt;Folic Acid Deficiency&lt;/Keywords&gt;&lt;Keywords&gt;Gastrointestinal Diseases&lt;/Keywords&gt;&lt;Keywords&gt;Hemoglobinometry&lt;/Keywords&gt;&lt;Keywords&gt;Humans&lt;/Keywords&gt;&lt;Keywords&gt;Iron&lt;/Keywords&gt;&lt;Keywords&gt;Male&lt;/Keywords&gt;&lt;Keywords&gt;Protein Binding&lt;/Keywords&gt;&lt;Keywords&gt;PubMed 7-5-2007&lt;/Keywords&gt;&lt;Keywords&gt;Salicylates&lt;/Keywords&gt;&lt;Keywords&gt;Scotland&lt;/Keywords&gt;&lt;Keywords&gt;Sex Factors&lt;/Keywords&gt;&lt;Keywords&gt;Vitamin B 12&lt;/Keywords&gt;&lt;Keywords&gt;Vitamin B 12 Deficiency&lt;/Keywords&gt;&lt;Reprint&gt;Not in File&lt;/Reprint&gt;&lt;Start_Page&gt;1&lt;/Start_Page&gt;&lt;End_Page&gt;13&lt;/End_Page&gt;&lt;Periodical&gt;Q.J.Med.&lt;/Periodical&gt;&lt;Volume&gt;42&lt;/Volume&gt;&lt;Issue&gt;165&lt;/Issue&gt;&lt;Web_URL&gt;PM:4688792&lt;/Web_URL&gt;&lt;ZZ_JournalStdAbbrev&gt;&lt;f name="System"&gt;Q.J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  <w:r>
                                    <w:rPr>
                                      <w:sz w:val="18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</w:rPr>
                                    <w:t>[35]</w:t>
                                  </w:r>
                                  <w:r/>
                                  <w:r>
                                    <w:rPr>
                                      <w:sz w:val="18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9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&gt;65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andom sample of people &gt;65 years living at home in Kilsyth and Northern Glasgow, UK.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Method using </w:t>
                                  </w:r>
                                  <w:r>
                                    <w:rPr>
                                      <w:i/>
                                      <w:sz w:val="18"/>
                                    </w:rPr>
                                    <w:t>L. Leichman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Vitamin B12 deficiency: vitamin B12 &lt;140 pg/mL (103 pmol/L), prevalence = 5.4%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Manual cyanmethaemoglobin method. Anaemia (Hb&lt;12 g/dL): prevalence 7.5% in men and 20% in women 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Unclear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Prevalence of vitamin B12 deficiency 9% in anaemic subjects and 5% in non-anaemic subjects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5 points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895" w:type="dxa"/>
                                  <w:gridSpan w:val="10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lang w:val="nl-NL"/>
                                    </w:rPr>
                                    <w:t xml:space="preserve">*Based on checklists from van der Windt 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>[23,24]</w:t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4.75pt;height:437.2pt;mso-wrap-distance-left:0pt;mso-wrap-distance-right:7.05pt;mso-wrap-distance-top:0pt;mso-wrap-distance-bottom:0pt;margin-top:27.65pt;mso-position-vertical-relative:text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138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94"/>
                        <w:gridCol w:w="450"/>
                        <w:gridCol w:w="1170"/>
                        <w:gridCol w:w="720"/>
                        <w:gridCol w:w="2699"/>
                        <w:gridCol w:w="2339"/>
                        <w:gridCol w:w="1979"/>
                        <w:gridCol w:w="2699"/>
                        <w:gridCol w:w="720"/>
                        <w:gridCol w:w="2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Year of publica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ample size (N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ge of subjects (years)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Vitamin B12 (VitB12): analysis and limits for deficiency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aemoglobin (Hb): analysis and limits for anaemia 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resence of an associa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Quality of study*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snapToGrid w:val="false"/>
                              <w:rPr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Lippi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rFonts w:eastAsia="Arial Unicode MS"/>
                              </w:rPr>
                              <w:instrText xml:space="preserve"> ADDIN REFMGR.CITE &lt;Refman&gt;&lt;Cite&gt;&lt;Author&gt;Lippi&lt;/Author&gt;&lt;Year&gt;2009&lt;/Year&gt;&lt;RecNum&gt;464&lt;/RecNum&gt;&lt;IDText&gt;Vitamin B12, folate, and anemia in old age&lt;/IDText&gt;&lt;MDL Ref_Type="Journal"&gt;&lt;Ref_Type&gt;Journal&lt;/Ref_Type&gt;&lt;Ref_ID&gt;464&lt;/Ref_ID&gt;&lt;Title_Primary&gt;Vitamin B12, folate, and anemia in old age&lt;/Title_Primary&gt;&lt;Authors_Primary&gt;Lippi,G.&lt;/Authors_Primary&gt;&lt;Authors_Primary&gt;Montagnana,M.&lt;/Authors_Primary&gt;&lt;Authors_Primary&gt;Targher,G.&lt;/Authors_Primary&gt;&lt;Authors_Primary&gt;Guidi,G.C.&lt;/Authors_Primary&gt;&lt;Date_Primary&gt;2009&lt;/Date_Primary&gt;&lt;Keywords&gt;Anemia&lt;/Keywords&gt;&lt;Reprint&gt;Not in File&lt;/Reprint&gt;&lt;Start_Page&gt;716&lt;/Start_Page&gt;&lt;Periodical&gt;Arch.Intern.Med.&lt;/Periodical&gt;&lt;Volume&gt;169&lt;/Volume&gt;&lt;Issue&gt;7&lt;/Issue&gt;&lt;ZZ_JournalStdAbbrev&gt;&lt;f name="System"&gt;Arch.Inter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  <w:r>
                              <w:rPr>
                                <w:sz w:val="18"/>
                                <w:rFonts w:eastAsia="Arial Unicode MS"/>
                              </w:rPr>
                              <w:fldChar w:fldCharType="separate"/>
                            </w:r>
                            <w:r>
                              <w:rPr>
                                <w:rFonts w:eastAsia="Arial Unicode MS"/>
                                <w:sz w:val="18"/>
                              </w:rPr>
                              <w:t>[33]</w:t>
                            </w:r>
                            <w:r/>
                            <w:r>
                              <w:rPr>
                                <w:sz w:val="18"/>
                                <w:rFonts w:eastAsia="Arial Unicode MS"/>
                              </w:rPr>
                              <w:fldChar w:fldCharType="end"/>
                            </w:r>
                            <w:r>
                              <w:rPr>
                                <w:rFonts w:eastAsia="Arial Unicode MS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7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Range 85-101 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Unselected subjects older than 85 years, who were referred by general practitioners to a laboratory in Verona, Italy, for routine diagnostic check-up over a period of 2 years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Method not specified. Vitamin B12 deficiency: &lt;203.3 pg/mL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Method not specified. Anaemia: Hb&lt;13.2 g/dL in men and Hb&lt;12.2 g/dL in women. Prevalence of anaemia: 83% in men and 76% in women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No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1) Vitamin B12 not associated with haemoglobin in a multivariable linear regression analysis (men: r=-0.001, p=0.15, women: r=-0.001, p=0.32)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2) No statistically significant difference in vitamin B12 between anaemic and non-anaemic subjects in both sexes (men mean (SEM) vitamin B12 426.9 (319.9) pg/mL vs 321.2 (119.3) pg/mL [p=0.12], women 444.6 (245.3) pg/mL vs 441.9 (105.7) pg/mL [p=0.07])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3) Prevalence of vitamin B12 deficiency similar in anaemic and non-anaemic subjects: men 28% vs 36% [p=0.07], women 22% vs 16% [p=0.16]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6 points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Loikas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</w:rPr>
                              <w:instrText xml:space="preserve"> ADDIN REFMGR.CITE &lt;Refman&gt;&lt;Cite&gt;&lt;Author&gt;Loikas&lt;/Author&gt;&lt;Year&gt;2007&lt;/Year&gt;&lt;RecNum&gt;24&lt;/RecNum&gt;&lt;IDText&gt;Vitamin B12 deficiency in the aged: a population-based study&lt;/IDText&gt;&lt;MDL Ref_Type="Journal"&gt;&lt;Ref_Type&gt;Journal&lt;/Ref_Type&gt;&lt;Ref_ID&gt;24&lt;/Ref_ID&gt;&lt;Title_Primary&gt;Vitamin B12 deficiency in the aged: a population-based study&lt;/Title_Primary&gt;&lt;Authors_Primary&gt;Loikas,S.&lt;/Authors_Primary&gt;&lt;Authors_Primary&gt;Koskinen,P.&lt;/Authors_Primary&gt;&lt;Authors_Primary&gt;Irjala,K.&lt;/Authors_Primary&gt;&lt;Authors_Primary&gt;Lopponen,M.&lt;/Authors_Primary&gt;&lt;Authors_Primary&gt;Isoaho,R.&lt;/Authors_Primary&gt;&lt;Authors_Primary&gt;Kivela,S.L.&lt;/Authors_Primary&gt;&lt;Authors_Primary&gt;Pelliniemi,T.T.&lt;/Authors_Primary&gt;&lt;Date_Primary&gt;2007/3&lt;/Date_Primary&gt;&lt;Keywords&gt;Aged&lt;/Keywords&gt;&lt;Keywords&gt;chemistry&lt;/Keywords&gt;&lt;Keywords&gt;deficiency&lt;/Keywords&gt;&lt;Keywords&gt;diagnosis&lt;/Keywords&gt;&lt;Keywords&gt;Homocysteine&lt;/Keywords&gt;&lt;Keywords&gt;Male&lt;/Keywords&gt;&lt;Keywords&gt;Prevalence&lt;/Keywords&gt;&lt;Keywords&gt;PubMed 7-5-2007&lt;/Keywords&gt;&lt;Keywords&gt;Risk&lt;/Keywords&gt;&lt;Reprint&gt;Not in File&lt;/Reprint&gt;&lt;Start_Page&gt;177&lt;/Start_Page&gt;&lt;End_Page&gt;183&lt;/End_Page&gt;&lt;Periodical&gt;Age Ageing&lt;/Periodical&gt;&lt;Volume&gt;36&lt;/Volume&gt;&lt;Issue&gt;2&lt;/Issue&gt;&lt;Address&gt;Department of Clinical Chemistry, University of Turku, Turku, Finland. sailalo@utu.fi&lt;/Address&gt;&lt;Web_URL&gt;PM:17189285&lt;/Web_URL&gt;&lt;ZZ_JournalStdAbbrev&gt;&lt;f name="System"&gt;Age Ageing&lt;/f&gt;&lt;/ZZ_JournalStdAbbrev&gt;&lt;ZZ_WorkformID&gt;1&lt;/ZZ_WorkformID&gt;&lt;/MDL&gt;&lt;/Cite&gt;&lt;/Refman&gt;</w:instrText>
                            </w:r>
                            <w:r>
                              <w:rPr>
                                <w:sz w:val="18"/>
                              </w:rPr>
                            </w:r>
                            <w:r>
                              <w:rPr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</w:rPr>
                              <w:t>[34]</w:t>
                            </w:r>
                            <w:r/>
                            <w:r>
                              <w:rPr>
                                <w:sz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1048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≥</w:t>
                            </w:r>
                            <w:r>
                              <w:rPr>
                                <w:sz w:val="18"/>
                              </w:rPr>
                              <w:t xml:space="preserve">65, 37% ≥75 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Lieto study; unselected population based health survey in Lieto, Finland. Data collected between March 1998 and December 1999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ompetitive protein binding assay. Vitamin B12 deficiency (B12&lt;150 pmol/L, or increased tHcy (&gt;15µmol/l) and low holoTC (&lt;37 pmol/L)) n=97; No vitamin B12 deficiency (n=924)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tomated haematology analyzer. Anaemia (Hb women Hb &lt;117 g/L, men Hb&lt;134 g/L: prevalence 13%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No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1) Vitamin B12 deficiency more frequent in subjects with anaemia than in those without anaemia (15% vs 8.6%, p=0.013), but adjustment for age and gender removed the  effect: OR 1.3, 95% CI 0.7- 2.3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2) Vitamin B12 deficiency not associated with macrocytosis (OR 1.2 [95% CI 0.6-2.7]) and macrocytic anaemia (OR 1.2 [95% CI 0.3-5.5]).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6 points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cLenna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</w:rPr>
                              <w:instrText xml:space="preserve"> ADDIN REFMGR.CITE &lt;Refman&gt;&lt;Cite&gt;&lt;Author&gt;McLennan&lt;/Author&gt;&lt;Year&gt;1973&lt;/Year&gt;&lt;RecNum&gt;1310&lt;/RecNum&gt;&lt;IDText&gt;Anaemia in the elderly&lt;/IDText&gt;&lt;MDL Ref_Type="Journal"&gt;&lt;Ref_Type&gt;Journal&lt;/Ref_Type&gt;&lt;Ref_ID&gt;1310&lt;/Ref_ID&gt;&lt;Title_Primary&gt;Anaemia in the elderly&lt;/Title_Primary&gt;&lt;Authors_Primary&gt;McLennan,W.J.&lt;/Authors_Primary&gt;&lt;Authors_Primary&gt;Andrews,G.R.&lt;/Authors_Primary&gt;&lt;Authors_Primary&gt;Macleod,C.&lt;/Authors_Primary&gt;&lt;Authors_Primary&gt;Caird,F.I.&lt;/Authors_Primary&gt;&lt;Date_Primary&gt;1973/1&lt;/Date_Primary&gt;&lt;Keywords&gt;adverse effects&lt;/Keywords&gt;&lt;Keywords&gt;Age Factors&lt;/Keywords&gt;&lt;Keywords&gt;Aged&lt;/Keywords&gt;&lt;Keywords&gt;Anemia,Hypochromic&lt;/Keywords&gt;&lt;Keywords&gt;Ascorbic Acid&lt;/Keywords&gt;&lt;Keywords&gt;blood&lt;/Keywords&gt;&lt;Keywords&gt;chemically induced&lt;/Keywords&gt;&lt;Keywords&gt;complications&lt;/Keywords&gt;&lt;Keywords&gt;Diet&lt;/Keywords&gt;&lt;Keywords&gt;epidemiology&lt;/Keywords&gt;&lt;Keywords&gt;etiology&lt;/Keywords&gt;&lt;Keywords&gt;Female&lt;/Keywords&gt;&lt;Keywords&gt;Folic Acid&lt;/Keywords&gt;&lt;Keywords&gt;Folic Acid Deficiency&lt;/Keywords&gt;&lt;Keywords&gt;Gastrointestinal Diseases&lt;/Keywords&gt;&lt;Keywords&gt;Hemoglobinometry&lt;/Keywords&gt;&lt;Keywords&gt;Humans&lt;/Keywords&gt;&lt;Keywords&gt;Iron&lt;/Keywords&gt;&lt;Keywords&gt;Male&lt;/Keywords&gt;&lt;Keywords&gt;Protein Binding&lt;/Keywords&gt;&lt;Keywords&gt;PubMed 7-5-2007&lt;/Keywords&gt;&lt;Keywords&gt;Salicylates&lt;/Keywords&gt;&lt;Keywords&gt;Scotland&lt;/Keywords&gt;&lt;Keywords&gt;Sex Factors&lt;/Keywords&gt;&lt;Keywords&gt;Vitamin B 12&lt;/Keywords&gt;&lt;Keywords&gt;Vitamin B 12 Deficiency&lt;/Keywords&gt;&lt;Reprint&gt;Not in File&lt;/Reprint&gt;&lt;Start_Page&gt;1&lt;/Start_Page&gt;&lt;End_Page&gt;13&lt;/End_Page&gt;&lt;Periodical&gt;Q.J.Med.&lt;/Periodical&gt;&lt;Volume&gt;42&lt;/Volume&gt;&lt;Issue&gt;165&lt;/Issue&gt;&lt;Web_URL&gt;PM:4688792&lt;/Web_URL&gt;&lt;ZZ_JournalStdAbbrev&gt;&lt;f name="System"&gt;Q.J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sz w:val="18"/>
                              </w:rPr>
                            </w:r>
                            <w:r>
                              <w:rPr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</w:rPr>
                              <w:t>[35]</w:t>
                            </w:r>
                            <w:r/>
                            <w:r>
                              <w:rPr>
                                <w:sz w:val="18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97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&gt;65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andom sample of people &gt;65 years living at home in Kilsyth and Northern Glasgow, UK.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ethod using </w:t>
                            </w:r>
                            <w:r>
                              <w:rPr>
                                <w:i/>
                                <w:sz w:val="18"/>
                              </w:rPr>
                              <w:t>L. Leichman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Vitamin B12 deficiency: vitamin B12 &lt;140 pg/mL (103 pmol/L), prevalence = 5.4%</w:t>
                            </w:r>
                          </w:p>
                        </w:tc>
                        <w:tc>
                          <w:tcPr>
                            <w:tcW w:w="1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anual cyanmethaemoglobin method. Anaemia (Hb&lt;12 g/dL): prevalence 7.5% in men and 20% in women 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Unclea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Prevalence of vitamin B12 deficiency 9% in anaemic subjects and 5% in non-anaemic subjects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5 points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895" w:type="dxa"/>
                            <w:gridSpan w:val="10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  <w:lang w:val="nl-NL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lang w:val="nl-NL"/>
                              </w:rPr>
                              <w:t xml:space="preserve">*Based on checklists from van der Windt 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t>[23,24]</w:t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  <w:lang w:val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149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450"/>
        <w:gridCol w:w="1170"/>
        <w:gridCol w:w="720"/>
        <w:gridCol w:w="2699"/>
        <w:gridCol w:w="2159"/>
        <w:gridCol w:w="2159"/>
        <w:gridCol w:w="3419"/>
        <w:gridCol w:w="1080"/>
        <w:gridCol w:w="25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 Unicode MS"/>
                <w:sz w:val="18"/>
              </w:rPr>
              <w:t xml:space="preserve">Morris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Morris&lt;/Author&gt;&lt;Year&gt;2007&lt;/Year&gt;&lt;RecNum&gt;20&lt;/RecNum&gt;&lt;IDText&gt;Folate and vitamin B-12 status in relation to anemia, macrocytosis, and cognitive impairment in older Americans in the age of folic acid fortification&lt;/IDText&gt;&lt;MDL Ref_Type="Journal"&gt;&lt;Ref_Type&gt;Journal&lt;/Ref_Type&gt;&lt;Ref_ID&gt;20&lt;/Ref_ID&gt;&lt;Title_Primary&gt;Folate and vitamin B-12 status in relation to anemia, macrocytosis, and cognitive impairment in older Americans in the age of folic acid fortification&lt;/Title_Primary&gt;&lt;Authors_Primary&gt;Morris,M.S.&lt;/Authors_Primary&gt;&lt;Authors_Primary&gt;Jacques,P.F.&lt;/Authors_Primary&gt;&lt;Authors_Primary&gt;Rosenberg,I.H.&lt;/Authors_Primary&gt;&lt;Authors_Primary&gt;Selhub,J.&lt;/Authors_Primary&gt;&lt;Date_Primary&gt;2007/1&lt;/Date_Primary&gt;&lt;Keywords&gt;administration &amp;amp; dosage&lt;/Keywords&gt;&lt;Keywords&gt;Aged&lt;/Keywords&gt;&lt;Keywords&gt;Aging&lt;/Keywords&gt;&lt;Keywords&gt;Anemia&lt;/Keywords&gt;&lt;Keywords&gt;Anemia,Macrocytic&lt;/Keywords&gt;&lt;Keywords&gt;blood&lt;/Keywords&gt;&lt;Keywords&gt;Cognition Disorders&lt;/Keywords&gt;&lt;Keywords&gt;complications&lt;/Keywords&gt;&lt;Keywords&gt;Confidence Intervals&lt;/Keywords&gt;&lt;Keywords&gt;Creatinine&lt;/Keywords&gt;&lt;Keywords&gt;diagnosis&lt;/Keywords&gt;&lt;Keywords&gt;epidemiology&lt;/Keywords&gt;&lt;Keywords&gt;Female&lt;/Keywords&gt;&lt;Keywords&gt;Folic Acid&lt;/Keywords&gt;&lt;Keywords&gt;Food,Fortified&lt;/Keywords&gt;&lt;Keywords&gt;Humans&lt;/Keywords&gt;&lt;Keywords&gt;Liver&lt;/Keywords&gt;&lt;Keywords&gt;Male&lt;/Keywords&gt;&lt;Keywords&gt;metabolism&lt;/Keywords&gt;&lt;Keywords&gt;Nutrition Surveys&lt;/Keywords&gt;&lt;Keywords&gt;Nutritional Status&lt;/Keywords&gt;&lt;Keywords&gt;Odds Ratio&lt;/Keywords&gt;&lt;Keywords&gt;prevention &amp;amp; control&lt;/Keywords&gt;&lt;Keywords&gt;PubMed 7-5-2007&lt;/Keywords&gt;&lt;Keywords&gt;Vitamin B 12&lt;/Keywords&gt;&lt;Keywords&gt;Vitamin B 12 Deficiency&lt;/Keywords&gt;&lt;Reprint&gt;Not in File&lt;/Reprint&gt;&lt;Start_Page&gt;193&lt;/Start_Page&gt;&lt;End_Page&gt;200&lt;/End_Page&gt;&lt;Periodical&gt;Am.J.Clin.Nutr.&lt;/Periodical&gt;&lt;Volume&gt;85&lt;/Volume&gt;&lt;Issue&gt;1&lt;/Issue&gt;&lt;Address&gt;Jean Mayer US Department of Agriculture Human Nutrition Research Center on Aging, Tufts University, Boston, MA 02111, USA. martha.morris@tufts.edu&lt;/Address&gt;&lt;Web_URL&gt;PM:17209196&lt;/Web_URL&gt;&lt;ZZ_JournalStdAbbrev&gt;&lt;f name="System"&gt;Am.J.Clin.Nutr.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6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2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 xml:space="preserve">145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≥</w:t>
            </w:r>
            <w:r>
              <w:rPr>
                <w:rFonts w:eastAsia="Arial Unicode MS"/>
                <w:sz w:val="18"/>
              </w:rPr>
              <w:t xml:space="preserve">60, mean 70 (SEM 0.32) 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  <w:lang w:val="fr-FR"/>
              </w:rPr>
              <w:t xml:space="preserve">Non-institutionalized civilian population (NHANES), USA. </w:t>
            </w:r>
            <w:r>
              <w:rPr>
                <w:rFonts w:eastAsia="Arial Unicode MS"/>
                <w:sz w:val="18"/>
              </w:rPr>
              <w:t xml:space="preserve">Data collected from 1999-2002.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Radioassay. Low vitamin B12 status: vitamin B12&lt;148 pmol/L or MMA&gt;210 nmol/L for serum vitamin B12-replete participants with normal creatinine concentrations: prevalence 25%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Haematology flow cytometer. Anaemia (women Hb&lt;12 g/dL and men Hb&lt;13 g/dL): prevalence 4.5%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1) 3.2% anaemia in subjects with normal vitamin B12; 8.3% anaemia in subjects with low vitamin B12: adjusted OR 2.7 (95% CI 1.7-4.4)</w:t>
            </w:r>
            <w:r>
              <w:rPr>
                <w:rFonts w:eastAsia="Arial Unicode MS"/>
                <w:strike/>
                <w:sz w:val="18"/>
              </w:rPr>
              <w:t xml:space="preserve"> </w:t>
            </w:r>
          </w:p>
          <w:p>
            <w:pPr>
              <w:pStyle w:val="Normal"/>
              <w:rPr>
                <w:rFonts w:eastAsia="Arial Unicode MS"/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2) Low vitamin B12 associated with macrocytosis (adjusted OR 1.8 [95% CI 1.02-3.1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highlight w:val="green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  <w:highlight w:val="green"/>
              </w:rPr>
            </w:pPr>
            <w:r>
              <w:rPr>
                <w:rFonts w:eastAsia="Arial Unicode MS"/>
                <w:strike/>
                <w:sz w:val="18"/>
                <w:highlight w:val="green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Penninx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Penninx&lt;/Author&gt;&lt;Year&gt;2000&lt;/Year&gt;&lt;RecNum&gt;358&lt;/RecNum&gt;&lt;IDText&gt;Vitamin B(12) deficiency and depression in physically disabled older women: epidemiologic evidence from the Women&amp;apos;s Health and Aging Study&lt;/IDText&gt;&lt;MDL Ref_Type="Journal"&gt;&lt;Ref_Type&gt;Journal&lt;/Ref_Type&gt;&lt;Ref_ID&gt;358&lt;/Ref_ID&gt;&lt;Title_Primary&gt;Vitamin B(12) deficiency and depression in physically disabled older women: epidemiologic evidence from the Women&amp;apos;s Health and Aging Study&lt;/Title_Primary&gt;&lt;Authors_Primary&gt;Penninx,B.W.&lt;/Authors_Primary&gt;&lt;Authors_Primary&gt;Guralnik,J.M.&lt;/Authors_Primary&gt;&lt;Authors_Primary&gt;Ferrucci,L.&lt;/Authors_Primary&gt;&lt;Authors_Primary&gt;Fried,L.P.&lt;/Authors_Primary&gt;&lt;Authors_Primary&gt;Allen,R.H.&lt;/Authors_Primary&gt;&lt;Authors_Primary&gt;Stabler,S.P.&lt;/Authors_Primary&gt;&lt;Date_Primary&gt;2000/5&lt;/Date_Primary&gt;&lt;Keywords&gt;Age Factors&lt;/Keywords&gt;&lt;Keywords&gt;Aged&lt;/Keywords&gt;&lt;Keywords&gt;Aged,80 and over&lt;/Keywords&gt;&lt;Keywords&gt;Aging&lt;/Keywords&gt;&lt;Keywords&gt;Anemia&lt;/Keywords&gt;&lt;Keywords&gt;Cohort Studies&lt;/Keywords&gt;&lt;Keywords&gt;Comorbidity&lt;/Keywords&gt;&lt;Keywords&gt;deficiency&lt;/Keywords&gt;&lt;Keywords&gt;Depressive Disorder&lt;/Keywords&gt;&lt;Keywords&gt;diagnosis&lt;/Keywords&gt;&lt;Keywords&gt;Disabled Persons&lt;/Keywords&gt;&lt;Keywords&gt;epidemiology&lt;/Keywords&gt;&lt;Keywords&gt;Female&lt;/Keywords&gt;&lt;Keywords&gt;Folic Acid Deficiency&lt;/Keywords&gt;&lt;Keywords&gt;Geriatric Assessment&lt;/Keywords&gt;&lt;Keywords&gt;Health Status&lt;/Keywords&gt;&lt;Keywords&gt;Homocysteine&lt;/Keywords&gt;&lt;Keywords&gt;Humans&lt;/Keywords&gt;&lt;Keywords&gt;Methylmalonic Acid&lt;/Keywords&gt;&lt;Keywords&gt;Prevalence&lt;/Keywords&gt;&lt;Keywords&gt;Prospective Studies&lt;/Keywords&gt;&lt;Keywords&gt;psychology&lt;/Keywords&gt;&lt;Keywords&gt;PubMed 7-5-2007&lt;/Keywords&gt;&lt;Keywords&gt;Regression Analysis&lt;/Keywords&gt;&lt;Keywords&gt;Risk&lt;/Keywords&gt;&lt;Keywords&gt;Risk Factors&lt;/Keywords&gt;&lt;Keywords&gt;Sampling Studies&lt;/Keywords&gt;&lt;Keywords&gt;Severity of Illness Index&lt;/Keywords&gt;&lt;Keywords&gt;Sex Factors&lt;/Keywords&gt;&lt;Keywords&gt;statistics &amp;amp; numerical data&lt;/Keywords&gt;&lt;Keywords&gt;Time&lt;/Keywords&gt;&lt;Keywords&gt;Vitamin B 12 Deficiency&lt;/Keywords&gt;&lt;Reprint&gt;Not in File&lt;/Reprint&gt;&lt;Start_Page&gt;715&lt;/Start_Page&gt;&lt;End_Page&gt;721&lt;/End_Page&gt;&lt;Periodical&gt;Am.J.Psychiatry&lt;/Periodical&gt;&lt;Volume&gt;157&lt;/Volume&gt;&lt;Issue&gt;5&lt;/Issue&gt;&lt;Address&gt;Epidemiology, Demography, and Biometry Program, National Institute on Aging, Bethesda, MD 20892-9205, USA&lt;/Address&gt;&lt;Web_URL&gt;PM:10784463&lt;/Web_URL&gt;&lt;ZZ_JournalStdAbbrev&gt;&lt;f name="System"&gt;Am.J.Psychiatry&lt;/f&gt;&lt;/ZZ_JournalStdAbbrev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7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700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≥</w:t>
            </w:r>
            <w:r>
              <w:rPr>
                <w:rFonts w:eastAsia="Arial Unicode MS"/>
                <w:sz w:val="18"/>
              </w:rPr>
              <w:t xml:space="preserve">65, mean 77.3 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Physically disabled older women living in the community (Women’s Health and Ageing Study), Baltimore area, USA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ompetitive protein binding assays. Vitamin B12 deficiency (serum vitamin B12 level &lt;258 pmol/L, MMA level &gt;271 nmol/L, MMA = 2- methylcitric acid level): prevalence 17.3%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thod not specified. Anaemia was defined as Ht&lt;35 mg/dL.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No difference in Ht between subjects with B12 deficiency (39.9 mg/dL (sd 4.7)) and non-deficient subjects (39.9 mg/dL (sd 4.2)).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2) Anaemia more common in vitamin B12 deficient subjects than in non-deficient subjects (17.4% vs. 11%, p=0.05).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3) No difference in between subjects with vitamin B12 deficiency and those without (93.5 fL, SD 7.5 vs 93.9 fL, SD 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9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trike/>
                <w:sz w:val="18"/>
              </w:rPr>
            </w:pPr>
            <w:r>
              <w:rPr>
                <w:i/>
                <w:sz w:val="18"/>
              </w:rPr>
              <w:t>Hospitalized/Institutionalized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Bisbe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Bisbe&lt;/Author&gt;&lt;Year&gt;2008&lt;/Year&gt;&lt;RecNum&gt;27&lt;/RecNum&gt;&lt;IDText&gt;Prevalence of preoperative anemia and hematinic deficiencies in patients scheduled for elective major orthopedic surgery&lt;/IDText&gt;&lt;MDL Ref_Type="Journal"&gt;&lt;Ref_Type&gt;Journal&lt;/Ref_Type&gt;&lt;Ref_ID&gt;27&lt;/Ref_ID&gt;&lt;Title_Primary&gt;Prevalence of preoperative anemia and hematinic deficiencies in patients scheduled for elective major orthopedic surgery&lt;/Title_Primary&gt;&lt;Authors_Primary&gt;Bisbe,E.&lt;/Authors_Primary&gt;&lt;Authors_Primary&gt;Castillo,J.&lt;/Authors_Primary&gt;&lt;Authors_Primary&gt;Saez,M.&lt;/Authors_Primary&gt;&lt;Authors_Primary&gt;Santiveri,X.&lt;/Authors_Primary&gt;&lt;Authors_Primary&gt;Ruiz,A.&lt;/Authors_Primary&gt;&lt;Authors_Primary&gt;Munoz,M.&lt;/Authors_Primary&gt;&lt;Date_Primary&gt;2008&lt;/Date_Primary&gt;&lt;Reprint&gt;Not in File&lt;/Reprint&gt;&lt;Start_Page&gt;166&lt;/Start_Page&gt;&lt;End_Page&gt;173&lt;/End_Page&gt;&lt;Periodical&gt;Transfusion Alternatives in Transfusion Medicine.10(4)()(pp 166-173), 2008.Date of Publication: December 2008.&lt;/Periodical&gt;&lt;Issue&gt;4&lt;/Issue&gt;&lt;ZZ_JournalFull&gt;&lt;f name="System"&gt;Transfusion Alternatives in Transfusion Medicine.10(4)()(pp 166-173), 2008.Date of Publication: December 2008.&lt;/f&gt;&lt;/ZZ_JournalFull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38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Mean 68 (SD 13) 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All consecutive patients scheduled for major orthopaedic surgery for which blood was routinely grouped preoperatively in University Hospital in Barcelona, Spain. Data collected from January 2001 and December 2002.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adioimmunoanalysis. Vitamin B12 deficiency: vitamin B12 ≤270 pg/mL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Advia cell counter. Anaemia was defined as Hb&lt;12 g/dL for women and Hb&lt;13 g/dL for men. Prevalence: 10.5%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No differences in vitamin B12 between anaemic and non-anaemic patients: mean vitamin B12 538 (SD 559) pg/mL vs 523 (SD 393) pg/mL, p&gt;0.05.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No difference in prevalence of vitamin B12 deficiency between anaemic and non-anaemic patients (11.3% vs 4.9%, p&gt;0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975" w:type="dxa"/>
            <w:gridSpan w:val="10"/>
            <w:tcBorders/>
          </w:tcPr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  <w:t xml:space="preserve">*Based on checklists from van der Windt et al </w:t>
            </w:r>
            <w:r>
              <w:fldChar w:fldCharType="begin"/>
            </w:r>
            <w:r>
              <w:rPr>
                <w:sz w:val="18"/>
                <w:lang w:val="nl-NL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  <w:lang w:val="nl-NL"/>
              </w:rPr>
            </w:r>
            <w:r>
              <w:rPr>
                <w:sz w:val="18"/>
                <w:lang w:val="nl-NL"/>
              </w:rPr>
              <w:fldChar w:fldCharType="separate"/>
            </w:r>
            <w:r>
              <w:rPr>
                <w:sz w:val="18"/>
                <w:lang w:val="nl-NL"/>
              </w:rPr>
              <w:t>[23,24]</w:t>
            </w:r>
            <w:r/>
            <w:r>
              <w:rPr>
                <w:sz w:val="18"/>
                <w:lang w:val="nl-NL"/>
              </w:rPr>
              <w:fldChar w:fldCharType="end"/>
            </w:r>
            <w:r>
              <w:rPr>
                <w:sz w:val="18"/>
                <w:lang w:val="nl-NL"/>
              </w:rPr>
            </w:r>
          </w:p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b/>
          <w:sz w:val="18"/>
        </w:rPr>
        <w:t xml:space="preserve">Additional file 3 </w:t>
      </w:r>
      <w:r>
        <w:rPr>
          <w:sz w:val="18"/>
        </w:rPr>
        <w:t xml:space="preserve">continued </w:t>
      </w:r>
      <w:r>
        <w:br w:type="page"/>
      </w:r>
    </w:p>
    <w:p>
      <w:pPr>
        <w:pStyle w:val="Normal"/>
        <w:rPr>
          <w:sz w:val="18"/>
        </w:rPr>
      </w:pPr>
      <w:r>
        <w:rPr>
          <w:b/>
          <w:sz w:val="18"/>
        </w:rPr>
        <w:t xml:space="preserve">Additional file 3 </w:t>
      </w:r>
      <w:r>
        <w:rPr>
          <w:sz w:val="18"/>
        </w:rPr>
        <w:t>continued</w:t>
      </w:r>
    </w:p>
    <w:tbl>
      <w:tblPr>
        <w:tblW w:w="15077" w:type="dxa"/>
        <w:jc w:val="left"/>
        <w:tblInd w:w="-6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490"/>
        <w:gridCol w:w="1270"/>
        <w:gridCol w:w="781"/>
        <w:gridCol w:w="2932"/>
        <w:gridCol w:w="2345"/>
        <w:gridCol w:w="2345"/>
        <w:gridCol w:w="2932"/>
        <w:gridCol w:w="761"/>
        <w:gridCol w:w="30"/>
      </w:tblGrid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ui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Chung&lt;/Author&gt;&lt;Year&gt;2001&lt;/Year&gt;&lt;RecNum&gt;2614&lt;/RecNum&gt;&lt;IDText&gt;Vitamin B12 deficiency - Need for a new guideline&lt;/IDText&gt;&lt;MDL Ref_Type="Journal"&gt;&lt;Ref_Type&gt;Journal&lt;/Ref_Type&gt;&lt;Ref_ID&gt;2614&lt;/Ref_ID&gt;&lt;Title_Primary&gt;Vitamin B12 deficiency - Need for a new guideline&lt;/Title_Primary&gt;&lt;Authors_Primary&gt;Chung,Hin Chui&lt;/Authors_Primary&gt;&lt;Authors_Primary&gt;Fung,Yi Lau&lt;/Authors_Primary&gt;&lt;Authors_Primary&gt;Wong,R.&lt;/Authors_Primary&gt;&lt;Authors_Primary&gt;Oi,Yan Soo&lt;/Authors_Primary&gt;&lt;Authors_Primary&gt;Chuk,Kwan Lam&lt;/Authors_Primary&gt;&lt;Authors_Primary&gt;Pui,Wai Lee&lt;/Authors_Primary&gt;&lt;Authors_Primary&gt;Ho,Kei Leung&lt;/Authors_Primary&gt;&lt;Authors_Primary&gt;Chui,Kui So&lt;/Authors_Primary&gt;&lt;Authors_Primary&gt;Wai,Chiu Tsoi&lt;/Authors_Primary&gt;&lt;Authors_Primary&gt;Tang,N.&lt;/Authors_Primary&gt;&lt;Authors_Primary&gt;Wai,Kei Lam&lt;/Authors_Primary&gt;&lt;Authors_Primary&gt;Cheng,G.&lt;/Authors_Primary&gt;&lt;Date_Primary&gt;2001&lt;/Date_Primary&gt;&lt;Keywords&gt;Anemia&lt;/Keywords&gt;&lt;Keywords&gt;deficiency&lt;/Keywords&gt;&lt;Keywords&gt;Hong Kong&lt;/Keywords&gt;&lt;Keywords&gt;Iron&lt;/Keywords&gt;&lt;Keywords&gt;Medicine&lt;/Keywords&gt;&lt;Keywords&gt;methods&lt;/Keywords&gt;&lt;Keywords&gt;Prevalence&lt;/Keywords&gt;&lt;Keywords&gt;Thalassemia&lt;/Keywords&gt;&lt;Keywords&gt;Wales&lt;/Keywords&gt;&lt;Reprint&gt;Not in File&lt;/Reprint&gt;&lt;Start_Page&gt;917&lt;/Start_Page&gt;&lt;End_Page&gt;920&lt;/End_Page&gt;&lt;Periodical&gt;Nutrition.Vol.17(11-12)()(pp 917-920), 2001.&lt;/Periodical&gt;&lt;Issue&gt;11-12&lt;/Issue&gt;&lt;ZZ_JournalFull&gt;&lt;f name="System"&gt;Nutrition.Vol.17(11-12)()(pp 917-920), 2001.&lt;/f&gt;&lt;/ZZ_JournalFull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39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8% &gt;70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l patients admitted to the Prince of Wales hospital, Hong Kong with vitamin B12 measurements in 1996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roparticle enzyme intrinsic factor assay. Definite vitamin B12 deficiency: vitamin B12 level &lt;140 pmol/L: prevalence 6.6%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od not specified. Anaemia (women Hb&lt;11.5 g/dL and men Hb&lt;13 g/dL).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1) 6.0% of subjects with anaemia and 5.2% of subjects without anaemia had vitamin B12 &lt;140 pmol/L, p&lt;0.2.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9.8% of subjects with macrocytosis and 4.6% of subjects with normocytosis had B12 &lt;140 pmol/L, p&lt;0.0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oosten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Joosten&lt;/Author&gt;&lt;Year&gt;1990&lt;/Year&gt;&lt;RecNum&gt;648&lt;/RecNum&gt;&lt;IDText&gt;[Vitamin B12 (cobalamin)-deficiency in the elderly]&lt;/IDText&gt;&lt;MDL Ref_Type="Journal"&gt;&lt;Ref_Type&gt;Journal&lt;/Ref_Type&gt;&lt;Ref_ID&gt;648&lt;/Ref_ID&gt;&lt;Title_Primary&gt;[Vitamin B12 (cobalamin)-deficiency in the elderly]&lt;/Title_Primary&gt;&lt;Authors_Primary&gt;Joosten,E.&lt;/Authors_Primary&gt;&lt;Authors_Primary&gt;Pelemans,W.&lt;/Authors_Primary&gt;&lt;Authors_Primary&gt;Hiele,M.&lt;/Authors_Primary&gt;&lt;Authors_Primary&gt;Goossens,W.&lt;/Authors_Primary&gt;&lt;Date_Primary&gt;1990/3/31&lt;/Date_Primary&gt;&lt;Keywords&gt;Aged&lt;/Keywords&gt;&lt;Keywords&gt;Aged,80 and over&lt;/Keywords&gt;&lt;Keywords&gt;analysis&lt;/Keywords&gt;&lt;Keywords&gt;Anemia&lt;/Keywords&gt;&lt;Keywords&gt;blood&lt;/Keywords&gt;&lt;Keywords&gt;deficiency&lt;/Keywords&gt;&lt;Keywords&gt;Erythrocyte Indices&lt;/Keywords&gt;&lt;Keywords&gt;Female&lt;/Keywords&gt;&lt;Keywords&gt;Hemoglobins&lt;/Keywords&gt;&lt;Keywords&gt;Humans&lt;/Keywords&gt;&lt;Keywords&gt;Inpatients&lt;/Keywords&gt;&lt;Keywords&gt;Male&lt;/Keywords&gt;&lt;Keywords&gt;PubMed 7-5-2007&lt;/Keywords&gt;&lt;Keywords&gt;Vitamin B 12&lt;/Keywords&gt;&lt;Keywords&gt;Vitamin B 12 Deficiency&lt;/Keywords&gt;&lt;Reprint&gt;Not in File&lt;/Reprint&gt;&lt;Start_Page&gt;652&lt;/Start_Page&gt;&lt;End_Page&gt;656&lt;/End_Page&gt;&lt;Periodical&gt;Ned.Tijdschr.Geneeskd.&lt;/Periodical&gt;&lt;Volume&gt;134&lt;/Volume&gt;&lt;Issue&gt;13&lt;/Issue&gt;&lt;Address&gt;Universitair Ziekenhuis St. Pieter, Leuven, Belgiae&lt;/Address&gt;&lt;Web_URL&gt;PM:2320170&lt;/Web_URL&gt;&lt;ZZ_JournalStdAbbrev&gt;&lt;f name="System"&gt;Ned.Tijdschr.Geneesk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0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&gt;6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Consecutive patients admitted to the geriatric department of the University Hospital, Leuven, Belgi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assay. Low vitamin B12 levels (&lt;110 pmol/L): N=22 (7.5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ulter S plus IV. Anaemia (Hb ≤7.14 mmol/L): N=80 (27%)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1) Median (P5-P95) vitamin B12 for subjects with anaemia 282 (65-1218) pmol/L and for subjects without anaemia 237 (103-1476) pmol/L (Not significant).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2) Median Hb for subjects with vitamin B12&lt;110 pmol/L 7.63 (4.84-8.94) mmol/L and for subjects with vitamin B12≥110 pmol/L 8.07 (5.46-9.81) mmol/L, p=0.04.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) Median MCV for subjects with vitamin B12&lt;110 pmol/L 95 (82-105) fL and for subjects with vitamin B12≥110 pmol/L 93 (80-104) fL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Kwok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Kwok&lt;/Author&gt;&lt;Year&gt;2002&lt;/Year&gt;&lt;RecNum&gt;460&lt;/RecNum&gt;&lt;IDText&gt;Independent effect of vitamin B12 deficiency on hematological status in older Chinese vegetarian women&lt;/IDText&gt;&lt;MDL Ref_Type="Journal"&gt;&lt;Ref_Type&gt;Journal&lt;/Ref_Type&gt;&lt;Ref_ID&gt;460&lt;/Ref_ID&gt;&lt;Title_Primary&gt;Independent effect of vitamin B12 deficiency on hematological status in older Chinese vegetarian women&lt;/Title_Primary&gt;&lt;Authors_Primary&gt;Kwok,T.&lt;/Authors_Primary&gt;&lt;Authors_Primary&gt;Cheng,G.&lt;/Authors_Primary&gt;&lt;Authors_Primary&gt;Woo,J.&lt;/Authors_Primary&gt;&lt;Authors_Primary&gt;Lai,W.K.&lt;/Authors_Primary&gt;&lt;Authors_Primary&gt;Pang,C.P.&lt;/Authors_Primary&gt;&lt;Date_Primary&gt;2002/7&lt;/Date_Primary&gt;&lt;Keywords&gt;Aged&lt;/Keywords&gt;&lt;Keywords&gt;analysis&lt;/Keywords&gt;&lt;Keywords&gt;Anemia&lt;/Keywords&gt;&lt;Keywords&gt;blood&lt;/Keywords&gt;&lt;Keywords&gt;Blood Cell Count&lt;/Keywords&gt;&lt;Keywords&gt;Blood Proteins&lt;/Keywords&gt;&lt;Keywords&gt;China&lt;/Keywords&gt;&lt;Keywords&gt;complications&lt;/Keywords&gt;&lt;Keywords&gt;Creatinine&lt;/Keywords&gt;&lt;Keywords&gt;Cross-Sectional Studies&lt;/Keywords&gt;&lt;Keywords&gt;deficiency&lt;/Keywords&gt;&lt;Keywords&gt;Diet,Vegetarian&lt;/Keywords&gt;&lt;Keywords&gt;Erythrocyte Indices&lt;/Keywords&gt;&lt;Keywords&gt;Female&lt;/Keywords&gt;&lt;Keywords&gt;Folic Acid&lt;/Keywords&gt;&lt;Keywords&gt;Hemoglobins&lt;/Keywords&gt;&lt;Keywords&gt;Hong Kong&lt;/Keywords&gt;&lt;Keywords&gt;Humans&lt;/Keywords&gt;&lt;Keywords&gt;Iron&lt;/Keywords&gt;&lt;Keywords&gt;Kidney&lt;/Keywords&gt;&lt;Keywords&gt;metabolism&lt;/Keywords&gt;&lt;Keywords&gt;Methylmalonic Acid&lt;/Keywords&gt;&lt;Keywords&gt;Middle Aged&lt;/Keywords&gt;&lt;Keywords&gt;physiopathology&lt;/Keywords&gt;&lt;Keywords&gt;Platelet Count&lt;/Keywords&gt;&lt;Keywords&gt;Prevalence&lt;/Keywords&gt;&lt;Keywords&gt;Proteins&lt;/Keywords&gt;&lt;Keywords&gt;Vitamin B 12&lt;/Keywords&gt;&lt;Keywords&gt;Vitamin B 12 Deficiency&lt;/Keywords&gt;&lt;Reprint&gt;Not in File&lt;/Reprint&gt;&lt;Start_Page&gt;186&lt;/Start_Page&gt;&lt;End_Page&gt;190&lt;/End_Page&gt;&lt;Periodical&gt;Am.J.Hematol.&lt;/Periodical&gt;&lt;Volume&gt;70&lt;/Volume&gt;&lt;Issue&gt;3&lt;/Issue&gt;&lt;Address&gt;Department of Medicine and Therapeutics, Prince of Wales Hospital, The Chinese University of Hong Kong, Shatin. tkwok@cuhk.edu.hk&lt;/Address&gt;&lt;Web_URL&gt;PM:12111763&lt;/Web_URL&gt;&lt;ZZ_JournalStdAbbrev&gt;&lt;f name="System"&gt;Am.J.Hematol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1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†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&gt;55, mean age &gt;78.0 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Female ambulatory vegetarians (&gt;3 years) in Hong Kong. 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Solid phase no-boil Dual count radioimmunoassay. Definite vitamin B12 deficiency: vitamin B12&lt;150 pmol/L and MMA&gt;0.4 mmol/L (29.1%). Possible vitamin B12 deficiency: vitamin B12&lt;150 pmol/L or MMA&gt;0.4 mmol/L (46.9%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axim Cell Count analyzer. Anaemia: Hb&lt;12 g/dL.</w:t>
            </w:r>
          </w:p>
        </w:tc>
        <w:tc>
          <w:tcPr>
            <w:tcW w:w="2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Mean Hb (SD) for normal vitamin B12: 13.0 g/dL (1.3); for possible vitamin B12 deficiency: 12.1 g/dL (1.0); for definite vitamin B12 deficiency: 12.4  g/dL (1.2) p=0.03. After adjustment for confounding variables no association between vitamin B12 and haematological indices. 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Mean MCV (SD) for normal vitB12 status: 90.6 fL (9.6); for possible vitB12 deficiency: 88.8 fL (8.2); for definite B12 deficiency: 90.2 fL (9.0), NS.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5077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  <w:t xml:space="preserve">*Based on checklists from van der Windt et al </w:t>
            </w:r>
            <w:r>
              <w:fldChar w:fldCharType="begin"/>
            </w:r>
            <w:r>
              <w:rPr>
                <w:sz w:val="18"/>
                <w:lang w:val="nl-NL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  <w:lang w:val="nl-NL"/>
              </w:rPr>
            </w:r>
            <w:r>
              <w:rPr>
                <w:sz w:val="18"/>
                <w:lang w:val="nl-NL"/>
              </w:rPr>
              <w:fldChar w:fldCharType="separate"/>
            </w:r>
            <w:r>
              <w:rPr>
                <w:sz w:val="18"/>
                <w:lang w:val="nl-NL"/>
              </w:rPr>
              <w:t>[23,24]</w:t>
            </w:r>
            <w:r/>
            <w:r>
              <w:rPr>
                <w:sz w:val="18"/>
                <w:lang w:val="nl-NL"/>
              </w:rPr>
              <w:fldChar w:fldCharType="end"/>
            </w:r>
            <w:r>
              <w:rPr>
                <w:sz w:val="18"/>
                <w:lang w:val="nl-NL"/>
              </w:rPr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†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51.1% of the study population lived in old age home residence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 xml:space="preserve"> </w:t>
      </w:r>
      <w:r>
        <w:br w:type="page"/>
      </w:r>
    </w:p>
    <w:p>
      <w:pPr>
        <w:pStyle w:val="Normal"/>
        <w:rPr>
          <w:sz w:val="18"/>
        </w:rPr>
      </w:pPr>
      <w:r>
        <w:rPr>
          <w:b/>
          <w:sz w:val="18"/>
        </w:rPr>
        <w:t xml:space="preserve">Additional file 3 </w:t>
      </w:r>
      <w:r>
        <w:rPr>
          <w:sz w:val="18"/>
        </w:rPr>
        <w:t>continued</w:t>
      </w:r>
    </w:p>
    <w:tbl>
      <w:tblPr>
        <w:tblW w:w="14753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450"/>
        <w:gridCol w:w="1170"/>
        <w:gridCol w:w="720"/>
        <w:gridCol w:w="2698"/>
        <w:gridCol w:w="3023"/>
        <w:gridCol w:w="2158"/>
        <w:gridCol w:w="2698"/>
        <w:gridCol w:w="705"/>
        <w:gridCol w:w="25"/>
        <w:gridCol w:w="12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tz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Metz&lt;/Author&gt;&lt;Year&gt;1996&lt;/Year&gt;&lt;RecNum&gt;92&lt;/RecNum&gt;&lt;IDText&gt;The significance of subnormal serum vitamin B12 concentration in older people: a case control study&lt;/IDText&gt;&lt;MDL Ref_Type="Journal"&gt;&lt;Ref_Type&gt;Journal&lt;/Ref_Type&gt;&lt;Ref_ID&gt;92&lt;/Ref_ID&gt;&lt;Title_Primary&gt;The significance of subnormal serum vitamin B12 concentration in older people: a case control study&lt;/Title_Primary&gt;&lt;Authors_Primary&gt;Metz,J.&lt;/Authors_Primary&gt;&lt;Authors_Primary&gt;Bell,A.H.&lt;/Authors_Primary&gt;&lt;Authors_Primary&gt;Flicker,L.&lt;/Authors_Primary&gt;&lt;Authors_Primary&gt;Bottiglieri,T.&lt;/Authors_Primary&gt;&lt;Authors_Primary&gt;Ibrahim,J.&lt;/Authors_Primary&gt;&lt;Authors_Primary&gt;Seal,E.&lt;/Authors_Primary&gt;&lt;Authors_Primary&gt;Schultz,D.&lt;/Authors_Primary&gt;&lt;Authors_Primary&gt;Savoia,H.&lt;/Authors_Primary&gt;&lt;Authors_Primary&gt;McGrath,K.M.&lt;/Authors_Primary&gt;&lt;Date_Primary&gt;1996/11&lt;/Date_Primary&gt;&lt;Keywords&gt;Age Factors&lt;/Keywords&gt;&lt;Keywords&gt;Aged&lt;/Keywords&gt;&lt;Keywords&gt;Aged,80 and over&lt;/Keywords&gt;&lt;Keywords&gt;Antibodies&lt;/Keywords&gt;&lt;Keywords&gt;Australia&lt;/Keywords&gt;&lt;Keywords&gt;blood&lt;/Keywords&gt;&lt;Keywords&gt;Case-Control Studies&lt;/Keywords&gt;&lt;Keywords&gt;complications&lt;/Keywords&gt;&lt;Keywords&gt;Creatinine&lt;/Keywords&gt;&lt;Keywords&gt;deficiency&lt;/Keywords&gt;&lt;Keywords&gt;Female&lt;/Keywords&gt;&lt;Keywords&gt;Geriatric Assessment&lt;/Keywords&gt;&lt;Keywords&gt;Homocysteine&lt;/Keywords&gt;&lt;Keywords&gt;Hospitals&lt;/Keywords&gt;&lt;Keywords&gt;Humans&lt;/Keywords&gt;&lt;Keywords&gt;Intrinsic Factor&lt;/Keywords&gt;&lt;Keywords&gt;Leukocyte Count&lt;/Keywords&gt;&lt;Keywords&gt;Male&lt;/Keywords&gt;&lt;Keywords&gt;Mental Status Schedule&lt;/Keywords&gt;&lt;Keywords&gt;metabolism&lt;/Keywords&gt;&lt;Keywords&gt;Neurologic Examination&lt;/Keywords&gt;&lt;Keywords&gt;Neutrophils&lt;/Keywords&gt;&lt;Keywords&gt;physiology&lt;/Keywords&gt;&lt;Keywords&gt;Transcobalamins&lt;/Keywords&gt;&lt;Keywords&gt;Victoria&lt;/Keywords&gt;&lt;Keywords&gt;Vitamin B 12&lt;/Keywords&gt;&lt;Keywords&gt;Vitamin B 12 Deficiency&lt;/Keywords&gt;&lt;Reprint&gt;Not in File&lt;/Reprint&gt;&lt;Start_Page&gt;1355&lt;/Start_Page&gt;&lt;End_Page&gt;1361&lt;/End_Page&gt;&lt;Periodical&gt;J.Am.Geriatr.Soc.&lt;/Periodical&gt;&lt;Volume&gt;44&lt;/Volume&gt;&lt;Issue&gt;11&lt;/Issue&gt;&lt;Address&gt;Department of Diagnostic Haematology, Royal Melbourne Hospital, Parkville, Victoria, Australia&lt;/Address&gt;&lt;Web_URL&gt;PM:8909352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2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Cases: 43, Controls: 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ses: mean 79.8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ntrols: mean 80.7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tients with suspected low vitamin B12 levels based on clinical examination by attending staff in Royal Melbourne and North West hospitals, Australia. If low vitamin B12: case. If normal vitamin B12: control.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oassay. Cases: vitamin B12&lt;150 pmol/L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Controls: vitamin B12</w:t>
            </w: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sz w:val="18"/>
              </w:rPr>
              <w:t>150 pmol/L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od not specified. Reference range for women 115-160 g/L and for men 130-180 g/L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1) Mean Hb for cases 124.5 (SD 22.4) g/L and for controls 129.7 (SD 16.2) g/L, student t-test: p=0.251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Mean MCV for cases 95.6 (SD 9.2) fL and for controls 93.2 (SD 5.1) fL, student t-test: p=0.12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 points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ooney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Mooney&lt;/Author&gt;&lt;Year&gt;2004&lt;/Year&gt;&lt;RecNum&gt;459&lt;/RecNum&gt;&lt;IDText&gt;Vitamin B12 status in elderly subjects with low haemoglobin&lt;/IDText&gt;&lt;MDL Ref_Type="Journal"&gt;&lt;Ref_Type&gt;Journal&lt;/Ref_Type&gt;&lt;Ref_ID&gt;459&lt;/Ref_ID&gt;&lt;Title_Primary&gt;Vitamin B12 status in elderly subjects with low haemoglobin&lt;/Title_Primary&gt;&lt;Authors_Primary&gt;Mooney,K.M.&lt;/Authors_Primary&gt;&lt;Authors_Primary&gt;Young,I.S.&lt;/Authors_Primary&gt;&lt;Authors_Primary&gt;Patterson,C.C.&lt;/Authors_Primary&gt;&lt;Authors_Primary&gt;Cuskelly,G.J.&lt;/Authors_Primary&gt;&lt;Date_Primary&gt;2004&lt;/Date_Primary&gt;&lt;Reprint&gt;Not in File&lt;/Reprint&gt;&lt;Start_Page&gt;77A&lt;/Start_Page&gt;&lt;Periodical&gt;Proc Nutr Soc&lt;/Periodical&gt;&lt;Volume&gt;63&lt;/Volume&gt;&lt;ZZ_JournalFull&gt;&lt;f name="System"&gt;Proc Nutr Soc&lt;/f&gt;&lt;/ZZ_JournalFull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3]</w: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t>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65-85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Hospitalized patients in Belfast, Ireland, who had vitamin B12, folate, Hb, MCV and ferritin measured within </w:t>
            </w:r>
            <w:r>
              <w:rPr>
                <w:rFonts w:eastAsia="Symbol" w:cs="Symbol" w:ascii="Symbol" w:hAnsi="Symbol"/>
                <w:sz w:val="18"/>
              </w:rPr>
              <w:t></w:t>
            </w:r>
            <w:r>
              <w:rPr>
                <w:sz w:val="18"/>
              </w:rPr>
              <w:t>4 days of each other in February-July 2003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od not specified. Population divided in quintiles of vitamin B12, and stratified as frankly deficient (&lt;200 ng/L [148 pmol/L]), suboptimally deficient (200-249 ng/L [148-184 pmol/L]), possibly deficient (250-349 ng/L [185-257 pmol/L]) and normal (&gt;350 ng/L [258 pmol/l]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od not specified. Low Hb: &lt;130 g/L for males and &lt;115 g/L for femal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No difference in prevalence low Hb between quintiles of vitamin B12 (Q1: 55%, Q2: 53%, Q3: 52%, Q4: 54% and Q5: 63%) or between groups of vitamin B12 status (frankly deficient: 54%, suboptimally deficient: 53%, possibly deficiency: 54%, and normal: 58%).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2) No difference in prevalence high MCV(&gt;100fL) between groups of vitamin B12 status (frankly deficient: 10%, suboptimally deficient: 12%, possibly deficiency: 7%, and normal: 9%)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Prayurahong 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Prayurahong&lt;/Author&gt;&lt;Year&gt;1993&lt;/Year&gt;&lt;RecNum&gt;570&lt;/RecNum&gt;&lt;IDText&gt;Vitamin B12, folic acid and haematological status in elderly Thais&lt;/IDText&gt;&lt;MDL Ref_Type="Journal"&gt;&lt;Ref_Type&gt;Journal&lt;/Ref_Type&gt;&lt;Ref_ID&gt;570&lt;/Ref_ID&gt;&lt;Title_Primary&gt;Vitamin B12, folic acid and haematological status in elderly Thais&lt;/Title_Primary&gt;&lt;Authors_Primary&gt;Prayurahong,B.&lt;/Authors_Primary&gt;&lt;Authors_Primary&gt;Tungtrongchitr,R.&lt;/Authors_Primary&gt;&lt;Authors_Primary&gt;Chanjanakijskul,S.&lt;/Authors_Primary&gt;&lt;Authors_Primary&gt;Lertchavanakul,A.&lt;/Authors_Primary&gt;&lt;Authors_Primary&gt;Supawan,V.&lt;/Authors_Primary&gt;&lt;Authors_Primary&gt;Pongpaew,P.&lt;/Authors_Primary&gt;&lt;Authors_Primary&gt;Vudhivai,N.&lt;/Authors_Primary&gt;&lt;Authors_Primary&gt;Hempfling,A.A.&lt;/Authors_Primary&gt;&lt;Authors_Primary&gt;Schelp,F.P.&lt;/Authors_Primary&gt;&lt;Authors_Primary&gt;Migasena,P.&lt;/Authors_Primary&gt;&lt;Date_Primary&gt;1993/2&lt;/Date_Primary&gt;&lt;Keywords&gt;Aged&lt;/Keywords&gt;&lt;Keywords&gt;blood&lt;/Keywords&gt;&lt;Keywords&gt;Blood Cell Count&lt;/Keywords&gt;&lt;Keywords&gt;Cardiovascular Diseases&lt;/Keywords&gt;&lt;Keywords&gt;deficiency&lt;/Keywords&gt;&lt;Keywords&gt;Developing Countries&lt;/Keywords&gt;&lt;Keywords&gt;Diabetes Mellitus&lt;/Keywords&gt;&lt;Keywords&gt;Diabetes Mellitus,Type 2&lt;/Keywords&gt;&lt;Keywords&gt;Erythrocyte Indices&lt;/Keywords&gt;&lt;Keywords&gt;Female&lt;/Keywords&gt;&lt;Keywords&gt;Folic Acid&lt;/Keywords&gt;&lt;Keywords&gt;Folic Acid Deficiency&lt;/Keywords&gt;&lt;Keywords&gt;Food&lt;/Keywords&gt;&lt;Keywords&gt;Heart Diseases&lt;/Keywords&gt;&lt;Keywords&gt;Hematocrit&lt;/Keywords&gt;&lt;Keywords&gt;Hemoglobinometry&lt;/Keywords&gt;&lt;Keywords&gt;Humans&lt;/Keywords&gt;&lt;Keywords&gt;Hypertension&lt;/Keywords&gt;&lt;Keywords&gt;Male&lt;/Keywords&gt;&lt;Keywords&gt;Middle Aged&lt;/Keywords&gt;&lt;Keywords&gt;PubMed 7-5-2007&lt;/Keywords&gt;&lt;Keywords&gt;Thailand&lt;/Keywords&gt;&lt;Keywords&gt;Vitamin B 12&lt;/Keywords&gt;&lt;Keywords&gt;Vitamin B 12 Deficiency&lt;/Keywords&gt;&lt;Reprint&gt;Not in File&lt;/Reprint&gt;&lt;Start_Page&gt;71&lt;/Start_Page&gt;&lt;End_Page&gt;78&lt;/End_Page&gt;&lt;Periodical&gt;J.Med.Assoc.Thai.&lt;/Periodical&gt;&lt;Volume&gt;76&lt;/Volume&gt;&lt;Issue&gt;2&lt;/Issue&gt;&lt;Address&gt;Department of Tropical Nutrition and Food Science, Faculty of Tropical Medicine, Mahidol University, Bangkok, Thailand&lt;/Address&gt;&lt;Web_URL&gt;PM:8228702&lt;/Web_URL&gt;&lt;ZZ_JournalStdAbbrev&gt;&lt;f name="System"&gt;J.Med.Assoc.Thai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60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bjects visiting clinic for older individuals in Rajvithi Hospital, Bangkok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Radioimmunoassay. Vitamin B12 deficiency (vitamin B12 &lt;200 pg/mL [148 pmol/L]): prevalence 6.9% (8.8% in women and 3.7%) in men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odified cyanmethaemoglobin method. Anaemia (Hb&lt;12 g/dL in women and Hb&lt;13 g/dL in men): prevalence 15% (13% in women and 18.2% in men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lear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No statistically significant correlation between Hb and vitamin B12.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Tendency in females for vitamin B12 to decrease as Hb increased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3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475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*Based on checklists from van der Windt et al</w:t>
            </w:r>
            <w:r>
              <w:rPr>
                <w:sz w:val="18"/>
              </w:rPr>
              <w:t xml:space="preserve">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23,2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†</w:t>
            </w:r>
            <w:r>
              <w:rPr>
                <w:sz w:val="18"/>
              </w:rPr>
              <w:t xml:space="preserve">Additional information in </w:t>
            </w:r>
            <w:r>
              <w:rPr>
                <w:sz w:val="18"/>
                <w:szCs w:val="18"/>
              </w:rPr>
              <w:t xml:space="preserve">Cuskelly GJ, Mooney KM, and Young IS: </w:t>
            </w:r>
            <w:r>
              <w:rPr>
                <w:b/>
                <w:sz w:val="18"/>
                <w:szCs w:val="18"/>
              </w:rPr>
              <w:t>Folate and vitamin B12: friendly or enemy nutrients for the elderly.</w:t>
            </w:r>
            <w:r>
              <w:rPr>
                <w:i/>
                <w:sz w:val="18"/>
                <w:szCs w:val="18"/>
              </w:rPr>
              <w:t xml:space="preserve"> Proc Nutr Soc </w:t>
            </w:r>
            <w:r>
              <w:rPr>
                <w:sz w:val="18"/>
                <w:szCs w:val="18"/>
              </w:rPr>
              <w:t xml:space="preserve">2007, </w:t>
            </w:r>
            <w:r>
              <w:rPr>
                <w:b/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:548-558.</w:t>
            </w:r>
            <w:r>
              <w:rPr>
                <w:rFonts w:eastAsia="Arial Unicode MS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 </w:t>
      </w:r>
    </w:p>
    <w:p>
      <w:pPr>
        <w:pStyle w:val="Normal"/>
        <w:rPr>
          <w:sz w:val="18"/>
        </w:rPr>
      </w:pPr>
      <w:r>
        <w:rPr>
          <w:sz w:val="18"/>
        </w:rPr>
        <w:t xml:space="preserve"> </w:t>
      </w:r>
      <w:r>
        <w:br w:type="page"/>
      </w:r>
    </w:p>
    <w:p>
      <w:pPr>
        <w:pStyle w:val="Normal"/>
        <w:rPr>
          <w:sz w:val="18"/>
        </w:rPr>
      </w:pPr>
      <w:r>
        <w:rPr>
          <w:b/>
          <w:sz w:val="18"/>
        </w:rPr>
        <w:t xml:space="preserve">Additional file 3 </w:t>
      </w:r>
      <w:r>
        <w:rPr>
          <w:sz w:val="18"/>
        </w:rPr>
        <w:t>continued</w:t>
      </w:r>
    </w:p>
    <w:tbl>
      <w:tblPr>
        <w:tblW w:w="13876" w:type="dxa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450"/>
        <w:gridCol w:w="1170"/>
        <w:gridCol w:w="720"/>
        <w:gridCol w:w="2698"/>
        <w:gridCol w:w="2158"/>
        <w:gridCol w:w="2158"/>
        <w:gridCol w:w="2698"/>
        <w:gridCol w:w="705"/>
        <w:gridCol w:w="25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ar of publi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ample size (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Age of subjects (years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Study populatio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Vitamin B12 (VitB12): analysis and limits for deficiency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Haemoglobin (Hb): analysis and limits for anaemia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Presence of an association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rPr>
                <w:sz w:val="18"/>
              </w:rPr>
            </w:pPr>
            <w:r>
              <w:rPr>
                <w:sz w:val="18"/>
              </w:rPr>
              <w:t>Quality of study*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snapToGrid w:val="false"/>
              <w:rPr>
                <w:strike/>
                <w:sz w:val="18"/>
              </w:rPr>
            </w:pPr>
            <w:r>
              <w:rPr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Stott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Stott&lt;/Author&gt;&lt;Year&gt;1997&lt;/Year&gt;&lt;RecNum&gt;449&lt;/RecNum&gt;&lt;IDText&gt;Prevalence and haemopoietic effects of low serum vitamin B12 levels in geriatric medical patients&lt;/IDText&gt;&lt;MDL Ref_Type="Journal"&gt;&lt;Ref_Type&gt;Journal&lt;/Ref_Type&gt;&lt;Ref_ID&gt;449&lt;/Ref_ID&gt;&lt;Title_Primary&gt;Prevalence and haemopoietic effects of low serum vitamin B12 levels in geriatric medical patients&lt;/Title_Primary&gt;&lt;Authors_Primary&gt;Stott,D.J.&lt;/Authors_Primary&gt;&lt;Authors_Primary&gt;Langhorne,P.&lt;/Authors_Primary&gt;&lt;Authors_Primary&gt;Hendry,A.&lt;/Authors_Primary&gt;&lt;Authors_Primary&gt;McKay,P.J.&lt;/Authors_Primary&gt;&lt;Authors_Primary&gt;Holyoake,T.&lt;/Authors_Primary&gt;&lt;Authors_Primary&gt;Macdonald,J.&lt;/Authors_Primary&gt;&lt;Authors_Primary&gt;Lucie,N.&lt;/Authors_Primary&gt;&lt;Date_Primary&gt;1997/7&lt;/Date_Primary&gt;&lt;Keywords&gt;Abnormalities&lt;/Keywords&gt;&lt;Keywords&gt;administration &amp;amp; dosage&lt;/Keywords&gt;&lt;Keywords&gt;Aged&lt;/Keywords&gt;&lt;Keywords&gt;Aged,80 and over&lt;/Keywords&gt;&lt;Keywords&gt;blood&lt;/Keywords&gt;&lt;Keywords&gt;deficiency&lt;/Keywords&gt;&lt;Keywords&gt;drug therapy&lt;/Keywords&gt;&lt;Keywords&gt;Erythrocyte Volume&lt;/Keywords&gt;&lt;Keywords&gt;Erythropoiesis&lt;/Keywords&gt;&lt;Keywords&gt;Female&lt;/Keywords&gt;&lt;Keywords&gt;Ferritin&lt;/Keywords&gt;&lt;Keywords&gt;Ferritins&lt;/Keywords&gt;&lt;Keywords&gt;Humans&lt;/Keywords&gt;&lt;Keywords&gt;Hydroxocobalamin&lt;/Keywords&gt;&lt;Keywords&gt;Injections,Intramuscular&lt;/Keywords&gt;&lt;Keywords&gt;Male&lt;/Keywords&gt;&lt;Keywords&gt;Middle Aged&lt;/Keywords&gt;&lt;Keywords&gt;Prevalence&lt;/Keywords&gt;&lt;Keywords&gt;Prospective Studies&lt;/Keywords&gt;&lt;Keywords&gt;PubMed 7-5-2007&lt;/Keywords&gt;&lt;Keywords&gt;Treatment&lt;/Keywords&gt;&lt;Keywords&gt;Vitamin B 12 Deficiency&lt;/Keywords&gt;&lt;Reprint&gt;Not in File&lt;/Reprint&gt;&lt;Start_Page&gt;57&lt;/Start_Page&gt;&lt;End_Page&gt;63&lt;/End_Page&gt;&lt;Periodical&gt;Br.J.Nutr.&lt;/Periodical&gt;&lt;Volume&gt;78&lt;/Volume&gt;&lt;Issue&gt;1&lt;/Issue&gt;&lt;Address&gt;Academic Section of Geriatric Medicine, Royal Infirmary, Glasgow&lt;/Address&gt;&lt;Web_URL&gt;PM:9292759&lt;/Web_URL&gt;&lt;ZZ_JournalStdAbbrev&gt;&lt;f name="System"&gt;Br.J.Nutr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5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Range 62-110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Consecutive new referrals to a geriatric medical unit in Glasgow, Scotland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Radiosorbent assay. Low vitamin B12 levels: &lt;175 pmol/L + normal ferritin and folate levels (N=37). Reference group: vitamin B12 &gt;175 pmol/L, ferritin </w:t>
            </w: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sz w:val="18"/>
              </w:rPr>
              <w:t xml:space="preserve">100 ng/ml, erythrocyte folate </w:t>
            </w: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sz w:val="18"/>
              </w:rPr>
              <w:t>75 ng/mL and no known chronic inflammatory disease (N=253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Coulter S plus IV method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Mean Hb levels were not significantly reduced in those with low vitamin B12. Men; 140 (sd 12)  vs 137 (sd 22) g/L. Women: 128 (sd 10) vs 129 (sd 18) g/L (NS). </w:t>
            </w:r>
          </w:p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2) Those with low vitamin B12 had </w:t>
            </w:r>
            <w:r>
              <w:rPr>
                <w:rFonts w:eastAsia="Arial Unicode MS"/>
                <w:strike/>
                <w:sz w:val="18"/>
              </w:rPr>
              <w:t>an</w:t>
            </w:r>
            <w:r>
              <w:rPr>
                <w:rFonts w:eastAsia="Arial Unicode MS"/>
                <w:sz w:val="18"/>
              </w:rPr>
              <w:t xml:space="preserve"> elevated MCV compared to control subjects (96.0 [SD 6.7] fL vs 91.7 [SD 6.0], p&lt;0.001)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5 points</w:t>
            </w:r>
          </w:p>
        </w:tc>
        <w:tc>
          <w:tcPr>
            <w:tcW w:w="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Wang </w:t>
            </w:r>
            <w:r>
              <w:fldChar w:fldCharType="begin"/>
            </w:r>
            <w:r>
              <w:rPr>
                <w:sz w:val="18"/>
                <w:rFonts w:eastAsia="Arial Unicode MS"/>
              </w:rPr>
              <w:instrText xml:space="preserve"> ADDIN REFMGR.CITE &lt;Refman&gt;&lt;Cite&gt;&lt;Author&gt;Wang&lt;/Author&gt;&lt;Year&gt;2009&lt;/Year&gt;&lt;RecNum&gt;128&lt;/RecNum&gt;&lt;IDText&gt;An investigation of vitamin B12 deficiency in elderly inpatients in neurology department&lt;/IDText&gt;&lt;MDL Ref_Type="Journal"&gt;&lt;Ref_Type&gt;Journal&lt;/Ref_Type&gt;&lt;Ref_ID&gt;128&lt;/Ref_ID&gt;&lt;Title_Primary&gt;An investigation of vitamin B12 deficiency in elderly inpatients in neurology department&lt;/Title_Primary&gt;&lt;Authors_Primary&gt;Wang,Y.-H.&lt;/Authors_Primary&gt;&lt;Authors_Primary&gt;Yan,F.&lt;/Authors_Primary&gt;&lt;Authors_Primary&gt;Zhang,W.-B.&lt;/Authors_Primary&gt;&lt;Authors_Primary&gt;Ye,G.&lt;/Authors_Primary&gt;&lt;Authors_Primary&gt;Zheng,Y.-Y.&lt;/Authors_Primary&gt;&lt;Authors_Primary&gt;Zhang,X.-H.&lt;/Authors_Primary&gt;&lt;Authors_Primary&gt;Shao,F.-Y.&lt;/Authors_Primary&gt;&lt;Date_Primary&gt;2009&lt;/Date_Primary&gt;&lt;Reprint&gt;Not in File&lt;/Reprint&gt;&lt;Start_Page&gt;209&lt;/Start_Page&gt;&lt;End_Page&gt;215&lt;/End_Page&gt;&lt;Periodical&gt;Neuroscience Bulletin.25(4)()(pp 209-215), 2009.Date of Publication: August 2009.&lt;/Periodical&gt;&lt;Issue&gt;4&lt;/Issue&gt;&lt;ZZ_JournalFull&gt;&lt;f name="System"&gt;Neuroscience Bulletin.25(4)()(pp 209-215), 2009.Date of Publication: August 2009.&lt;/f&gt;&lt;/ZZ_JournalFull&gt;&lt;ZZ_WorkformID&gt;1&lt;/ZZ_WorkformID&gt;&lt;/MDL&gt;&lt;/Cite&gt;&lt;/Refman&gt;</w:instrText>
            </w:r>
            <w:r>
              <w:rPr>
                <w:rFonts w:eastAsia="Arial Unicode MS"/>
                <w:sz w:val="18"/>
              </w:rPr>
            </w:r>
            <w:r>
              <w:rPr>
                <w:sz w:val="18"/>
                <w:rFonts w:eastAsia="Arial Unicode MS"/>
              </w:rPr>
              <w:fldChar w:fldCharType="separate"/>
            </w:r>
            <w:r>
              <w:rPr>
                <w:rFonts w:eastAsia="Arial Unicode MS"/>
                <w:sz w:val="18"/>
              </w:rPr>
              <w:t>[46]</w:t>
            </w:r>
            <w:r/>
            <w:r>
              <w:rPr>
                <w:sz w:val="18"/>
                <w:rFonts w:eastAsia="Arial Unicode MS"/>
              </w:rPr>
              <w:fldChar w:fldCharType="end"/>
            </w:r>
            <w:r>
              <w:rPr>
                <w:rFonts w:eastAsia="Arial Unicode MS"/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 xml:space="preserve">Mean 77.1 (SD 7.5), range 60-96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Patients in the department of Neurology of Shanghai Punan Hospital, Shanghai, China, from March 2007 to July 2008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Chemiluminescent microparticle immunoassay technology. Vitamin B12 deficiency: vitamin B12 &lt;189 pg/mL and homocysteine concentrations &gt;15</w:t>
            </w:r>
            <w:r>
              <w:rPr>
                <w:rFonts w:eastAsia="Symbol" w:cs="Symbol" w:ascii="Symbol" w:hAnsi="Symbol"/>
                <w:sz w:val="18"/>
              </w:rPr>
              <w:t></w:t>
            </w:r>
            <w:r>
              <w:rPr>
                <w:rFonts w:eastAsia="Arial Unicode MS"/>
                <w:sz w:val="18"/>
              </w:rPr>
              <w:t>mol/L. Prevalence 19.7%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thod not specified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Yes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1) Vitamin B12 deficient patients had lower haemoglobin than patients with normal vitamin B12. 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2) Vitamin B12 deficient patients had significantly higher MCV than patients with normal vitamin B12 levels (p&lt;0.001).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Witte </w:t>
            </w:r>
            <w:r>
              <w:fldChar w:fldCharType="begin"/>
            </w:r>
            <w:r>
              <w:rPr>
                <w:sz w:val="18"/>
              </w:rPr>
              <w:instrText xml:space="preserve"> ADDIN REFMGR.CITE &lt;Refman&gt;&lt;Cite&gt;&lt;Author&gt;Witte&lt;/Author&gt;&lt;Year&gt;2004&lt;/Year&gt;&lt;RecNum&gt;175&lt;/RecNum&gt;&lt;IDText&gt;Are hematinic deficiencies the cause of anemia in chronic heart failure?&lt;/IDText&gt;&lt;MDL Ref_Type="Journal"&gt;&lt;Ref_Type&gt;Journal&lt;/Ref_Type&gt;&lt;Ref_ID&gt;175&lt;/Ref_ID&gt;&lt;Title_Primary&gt;Are hematinic deficiencies the cause of anemia in chronic heart failure?&lt;/Title_Primary&gt;&lt;Authors_Primary&gt;Witte,K.K.&lt;/Authors_Primary&gt;&lt;Authors_Primary&gt;Desilva,R.&lt;/Authors_Primary&gt;&lt;Authors_Primary&gt;Chattopadhyay,S.&lt;/Authors_Primary&gt;&lt;Authors_Primary&gt;Ghosh,J.&lt;/Authors_Primary&gt;&lt;Authors_Primary&gt;Cleland,J.G.&lt;/Authors_Primary&gt;&lt;Authors_Primary&gt;Clark,A.L.&lt;/Authors_Primary&gt;&lt;Date_Primary&gt;2004/5&lt;/Date_Primary&gt;&lt;Keywords&gt;Aged&lt;/Keywords&gt;&lt;Keywords&gt;Anemia&lt;/Keywords&gt;&lt;Keywords&gt;Anemia,Iron-Deficiency&lt;/Keywords&gt;&lt;Keywords&gt;blood&lt;/Keywords&gt;&lt;Keywords&gt;Case-Control Studies&lt;/Keywords&gt;&lt;Keywords&gt;Chronic Disease&lt;/Keywords&gt;&lt;Keywords&gt;complications&lt;/Keywords&gt;&lt;Keywords&gt;Creatinine&lt;/Keywords&gt;&lt;Keywords&gt;deficiency&lt;/Keywords&gt;&lt;Keywords&gt;etiology&lt;/Keywords&gt;&lt;Keywords&gt;Exercise&lt;/Keywords&gt;&lt;Keywords&gt;Exercise Test&lt;/Keywords&gt;&lt;Keywords&gt;Exercise Tolerance&lt;/Keywords&gt;&lt;Keywords&gt;Female&lt;/Keywords&gt;&lt;Keywords&gt;Ferritins&lt;/Keywords&gt;&lt;Keywords&gt;Folic Acid&lt;/Keywords&gt;&lt;Keywords&gt;Folic Acid Deficiency&lt;/Keywords&gt;&lt;Keywords&gt;Heart Failure,Congestive&lt;/Keywords&gt;&lt;Keywords&gt;Hematocrit&lt;/Keywords&gt;&lt;Keywords&gt;Humans&lt;/Keywords&gt;&lt;Keywords&gt;Iron&lt;/Keywords&gt;&lt;Keywords&gt;Male&lt;/Keywords&gt;&lt;Keywords&gt;methods&lt;/Keywords&gt;&lt;Keywords&gt;Oxygen Consumption&lt;/Keywords&gt;&lt;Keywords&gt;physiopathology&lt;/Keywords&gt;&lt;Keywords&gt;Prevalence&lt;/Keywords&gt;&lt;Keywords&gt;PubMed 7-5-2007&lt;/Keywords&gt;&lt;Keywords&gt;Quality of Life&lt;/Keywords&gt;&lt;Keywords&gt;Ventricular Dysfunction,Left&lt;/Keywords&gt;&lt;Keywords&gt;Vitamin B 12&lt;/Keywords&gt;&lt;Keywords&gt;Vitamin B 12 Deficiency&lt;/Keywords&gt;&lt;Reprint&gt;Not in File&lt;/Reprint&gt;&lt;Start_Page&gt;924&lt;/Start_Page&gt;&lt;End_Page&gt;930&lt;/End_Page&gt;&lt;Periodical&gt;Am.Heart J.&lt;/Periodical&gt;&lt;Volume&gt;147&lt;/Volume&gt;&lt;Issue&gt;5&lt;/Issue&gt;&lt;Address&gt;Division of Academic Cardiology, Castle Hill Hospital, Cottingham, United Kingdom. klauswitte@hotmail.com&lt;/Address&gt;&lt;Web_URL&gt;PM:15131553&lt;/Web_URL&gt;&lt;ZZ_JournalStdAbbrev&gt;&lt;f name="System"&gt;Am.Heart J.&lt;/f&gt;&lt;/ZZ_JournalStdAbbrev&gt;&lt;ZZ_WorkformID&gt;1&lt;/ZZ_WorkformID&gt;&lt;/MDL&gt;&lt;/Cite&gt;&lt;/Refman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7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Mean 72.5 (10.3)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Consecutive patients with chronic heart failure attending a heart failure clinic in Cottingham, UK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ethod unknown. Low vitamin B12 levels: &lt;180 ng/L (133 pmol/L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Method not specified. Moderate anaemia (Hb&lt;11.5 g/dL), mild anaemia (Hb 11.6-12.5 g/dL), normal Hb (&gt;12.5 g/dL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o:</w:t>
            </w:r>
          </w:p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sz w:val="18"/>
              </w:rPr>
              <w:t xml:space="preserve">No correlation between vitamin B12 and haemoglobin.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4 points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trike/>
                <w:sz w:val="18"/>
              </w:rPr>
            </w:pPr>
            <w:r>
              <w:rPr>
                <w:rFonts w:eastAsia="Arial Unicode MS"/>
                <w:strike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3876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  <w:t>*Based on checklists from van der Windt et al</w:t>
            </w:r>
            <w:r>
              <w:rPr>
                <w:sz w:val="18"/>
                <w:lang w:val="nl-NL"/>
              </w:rPr>
              <w:t xml:space="preserve"> </w:t>
            </w:r>
            <w:r>
              <w:fldChar w:fldCharType="begin"/>
            </w:r>
            <w:r>
              <w:rPr>
                <w:sz w:val="18"/>
                <w:lang w:val="nl-NL"/>
              </w:rPr>
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</w:r>
            <w:r>
              <w:rPr>
                <w:sz w:val="18"/>
                <w:lang w:val="nl-NL"/>
              </w:rPr>
            </w:r>
            <w:r>
              <w:rPr>
                <w:sz w:val="18"/>
                <w:lang w:val="nl-NL"/>
              </w:rPr>
              <w:fldChar w:fldCharType="separate"/>
            </w:r>
            <w:r>
              <w:rPr>
                <w:sz w:val="18"/>
                <w:lang w:val="nl-NL"/>
              </w:rPr>
              <w:t>[23,24]</w:t>
            </w:r>
            <w:r/>
            <w:r>
              <w:rPr>
                <w:sz w:val="18"/>
                <w:lang w:val="nl-NL"/>
              </w:rPr>
              <w:fldChar w:fldCharType="end"/>
            </w:r>
            <w:r>
              <w:rPr>
                <w:sz w:val="18"/>
                <w:lang w:val="nl-NL"/>
              </w:rPr>
            </w:r>
          </w:p>
          <w:p>
            <w:pPr>
              <w:pStyle w:val="Normal"/>
              <w:rPr>
                <w:rFonts w:eastAsia="Arial Unicode MS"/>
                <w:sz w:val="18"/>
                <w:lang w:val="nl-NL"/>
              </w:rPr>
            </w:pPr>
            <w:r>
              <w:rPr>
                <w:rFonts w:eastAsia="Arial Unicode MS"/>
                <w:sz w:val="18"/>
                <w:lang w:val="nl-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680" w:gutter="0" w:header="0" w:top="1644" w:footer="708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6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7:21:00Z</dcterms:created>
  <dc:creator>den Elzen</dc:creator>
  <dc:description/>
  <cp:keywords/>
  <dc:language>en-US</dc:language>
  <cp:lastModifiedBy>hjdejong</cp:lastModifiedBy>
  <cp:lastPrinted>2010-06-15T09:37:00Z</cp:lastPrinted>
  <dcterms:modified xsi:type="dcterms:W3CDTF">2010-06-15T10:05:00Z</dcterms:modified>
  <cp:revision>4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